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B6484" w14:textId="713DF41E" w:rsidR="00D958E4" w:rsidRDefault="0093682D" w:rsidP="00FE6735">
      <w:pPr>
        <w:tabs>
          <w:tab w:val="left" w:pos="709"/>
        </w:tabs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8"/>
          <w:szCs w:val="28"/>
        </w:rPr>
      </w:pPr>
      <w:r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Supplementary table 1: </w:t>
      </w:r>
      <w:r w:rsidR="00D958E4" w:rsidRPr="00A64D83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Descriptive values of </w:t>
      </w:r>
      <w:bookmarkStart w:id="0" w:name="_Hlk165846998"/>
      <w:bookmarkStart w:id="1" w:name="_Hlk165844846"/>
      <w:r w:rsidR="00451034" w:rsidRPr="00A64D83">
        <w:rPr>
          <w:rFonts w:ascii="Times New Roman" w:eastAsia="Calibri" w:hAnsi="Times New Roman" w:cs="Times New Roman"/>
          <w:b/>
          <w:bCs/>
          <w:sz w:val="28"/>
          <w:szCs w:val="28"/>
        </w:rPr>
        <w:t>penetration depth %, penetration area %</w:t>
      </w:r>
      <w:r w:rsidR="00A914A9" w:rsidRPr="00A64D83">
        <w:rPr>
          <w:rFonts w:ascii="Times New Roman" w:eastAsia="Calibri" w:hAnsi="Times New Roman" w:cs="Times New Roman"/>
          <w:b/>
          <w:bCs/>
          <w:sz w:val="28"/>
          <w:szCs w:val="28"/>
        </w:rPr>
        <w:t>,</w:t>
      </w:r>
      <w:r w:rsidR="00451034" w:rsidRPr="00A64D83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and </w:t>
      </w:r>
      <w:r w:rsidR="00EC408B" w:rsidRPr="00A64D83">
        <w:rPr>
          <w:rFonts w:ascii="Times New Roman" w:eastAsia="Calibri" w:hAnsi="Times New Roman" w:cs="Times New Roman"/>
          <w:b/>
          <w:bCs/>
          <w:sz w:val="28"/>
          <w:szCs w:val="28"/>
        </w:rPr>
        <w:t>Vickers</w:t>
      </w:r>
      <w:r w:rsidR="00451034" w:rsidRPr="00A64D83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microhardness</w:t>
      </w:r>
      <w:bookmarkEnd w:id="0"/>
      <w:r w:rsidR="00451034" w:rsidRPr="00A64D83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for </w:t>
      </w:r>
      <w:r w:rsidR="00B52424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the four </w:t>
      </w:r>
      <w:r w:rsidR="00451034" w:rsidRPr="00A64D83">
        <w:rPr>
          <w:rFonts w:ascii="Times New Roman" w:eastAsia="Calibri" w:hAnsi="Times New Roman" w:cs="Times New Roman"/>
          <w:b/>
          <w:bCs/>
          <w:sz w:val="28"/>
          <w:szCs w:val="28"/>
        </w:rPr>
        <w:t>study groups</w:t>
      </w:r>
      <w:bookmarkEnd w:id="1"/>
    </w:p>
    <w:p w14:paraId="62233393" w14:textId="77777777" w:rsidR="00A64D83" w:rsidRPr="00A64D83" w:rsidRDefault="00A64D83" w:rsidP="00A64D83">
      <w:pPr>
        <w:tabs>
          <w:tab w:val="left" w:pos="709"/>
        </w:tabs>
        <w:spacing w:after="0" w:line="240" w:lineRule="auto"/>
        <w:rPr>
          <w:rFonts w:ascii="Times New Roman" w:eastAsia="Calibri" w:hAnsi="Times New Roman" w:cs="Times New Roman"/>
          <w:b/>
          <w:bCs/>
          <w:sz w:val="28"/>
          <w:szCs w:val="28"/>
        </w:rPr>
      </w:pPr>
    </w:p>
    <w:tbl>
      <w:tblPr>
        <w:tblStyle w:val="PlainTable1"/>
        <w:tblW w:w="5548" w:type="pct"/>
        <w:tblLayout w:type="fixed"/>
        <w:tblLook w:val="04A0" w:firstRow="1" w:lastRow="0" w:firstColumn="1" w:lastColumn="0" w:noHBand="0" w:noVBand="1"/>
      </w:tblPr>
      <w:tblGrid>
        <w:gridCol w:w="1279"/>
        <w:gridCol w:w="1838"/>
        <w:gridCol w:w="1556"/>
        <w:gridCol w:w="1975"/>
        <w:gridCol w:w="1986"/>
        <w:gridCol w:w="1741"/>
      </w:tblGrid>
      <w:tr w:rsidR="00D958E4" w:rsidRPr="00D958E4" w14:paraId="1CA12428" w14:textId="77777777" w:rsidTr="004E54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</w:tcPr>
          <w:p w14:paraId="2B7C0262" w14:textId="77614612" w:rsidR="00D958E4" w:rsidRPr="00D958E4" w:rsidRDefault="004E54A2" w:rsidP="004E54A2">
            <w:pP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 w:rsidRPr="004E54A2"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Test</w:t>
            </w:r>
          </w:p>
        </w:tc>
        <w:tc>
          <w:tcPr>
            <w:tcW w:w="886" w:type="pct"/>
            <w:vAlign w:val="center"/>
          </w:tcPr>
          <w:p w14:paraId="4F7428B1" w14:textId="49815C73" w:rsidR="00D958E4" w:rsidRPr="00D958E4" w:rsidRDefault="00525797" w:rsidP="00583A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bookmarkStart w:id="2" w:name="OLE_LINK1"/>
            <w:r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Third</w:t>
            </w:r>
          </w:p>
        </w:tc>
        <w:tc>
          <w:tcPr>
            <w:tcW w:w="750" w:type="pct"/>
            <w:vAlign w:val="center"/>
          </w:tcPr>
          <w:p w14:paraId="4BE0E213" w14:textId="77777777" w:rsidR="00D958E4" w:rsidRDefault="00525797" w:rsidP="004B0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kern w:val="0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Group I</w:t>
            </w:r>
          </w:p>
          <w:p w14:paraId="4C0542A1" w14:textId="70F38B2A" w:rsidR="00525797" w:rsidRPr="00D958E4" w:rsidRDefault="00525797" w:rsidP="004B0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(n=10)</w:t>
            </w:r>
          </w:p>
        </w:tc>
        <w:tc>
          <w:tcPr>
            <w:tcW w:w="952" w:type="pct"/>
            <w:vAlign w:val="center"/>
          </w:tcPr>
          <w:p w14:paraId="4DE86637" w14:textId="77777777" w:rsidR="00D958E4" w:rsidRDefault="00525797" w:rsidP="004B0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kern w:val="0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Group II</w:t>
            </w:r>
          </w:p>
          <w:p w14:paraId="45B57E38" w14:textId="35E4D902" w:rsidR="00525797" w:rsidRPr="00D958E4" w:rsidRDefault="00525797" w:rsidP="004B0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(n=10)</w:t>
            </w:r>
          </w:p>
        </w:tc>
        <w:tc>
          <w:tcPr>
            <w:tcW w:w="957" w:type="pct"/>
            <w:vAlign w:val="center"/>
          </w:tcPr>
          <w:p w14:paraId="264F9DE2" w14:textId="6404BF64" w:rsidR="00525797" w:rsidRDefault="00525797" w:rsidP="004B0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kern w:val="0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Group III</w:t>
            </w:r>
          </w:p>
          <w:p w14:paraId="56BE829A" w14:textId="5768A777" w:rsidR="00D958E4" w:rsidRPr="00D958E4" w:rsidRDefault="00525797" w:rsidP="004B0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(n=10)</w:t>
            </w:r>
          </w:p>
        </w:tc>
        <w:tc>
          <w:tcPr>
            <w:tcW w:w="839" w:type="pct"/>
            <w:vAlign w:val="center"/>
          </w:tcPr>
          <w:p w14:paraId="533DC35E" w14:textId="21D5FF98" w:rsidR="00525797" w:rsidRDefault="00525797" w:rsidP="004B0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kern w:val="0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Group IV</w:t>
            </w:r>
          </w:p>
          <w:p w14:paraId="0EE259F1" w14:textId="037CC100" w:rsidR="00D958E4" w:rsidRPr="00D958E4" w:rsidRDefault="00525797" w:rsidP="004B0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(n=10)</w:t>
            </w:r>
          </w:p>
        </w:tc>
      </w:tr>
      <w:bookmarkEnd w:id="2"/>
      <w:tr w:rsidR="00D958E4" w:rsidRPr="00D958E4" w14:paraId="4B9EFD9D" w14:textId="77777777" w:rsidTr="00A86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 w:val="restart"/>
            <w:textDirection w:val="btLr"/>
            <w:vAlign w:val="center"/>
          </w:tcPr>
          <w:p w14:paraId="6CF4CF72" w14:textId="7EBC6FBA" w:rsidR="00D958E4" w:rsidRPr="00D958E4" w:rsidRDefault="00EE6D67" w:rsidP="004B010C">
            <w:pPr>
              <w:ind w:left="113" w:right="113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Penetration depth %</w:t>
            </w:r>
          </w:p>
        </w:tc>
        <w:tc>
          <w:tcPr>
            <w:tcW w:w="886" w:type="pct"/>
            <w:vAlign w:val="center"/>
          </w:tcPr>
          <w:p w14:paraId="06C73C1B" w14:textId="15A42A62" w:rsidR="00D958E4" w:rsidRPr="00D958E4" w:rsidRDefault="00EE6D67" w:rsidP="00A8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Coronal</w:t>
            </w:r>
            <w:r w:rsidR="00D958E4"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 xml:space="preserve"> </w:t>
            </w:r>
          </w:p>
          <w:p w14:paraId="24599CAB" w14:textId="77777777" w:rsidR="00D958E4" w:rsidRPr="00D958E4" w:rsidRDefault="00D958E4" w:rsidP="00A8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x̄ (SD)</w:t>
            </w:r>
          </w:p>
        </w:tc>
        <w:tc>
          <w:tcPr>
            <w:tcW w:w="750" w:type="pct"/>
          </w:tcPr>
          <w:p w14:paraId="45F3EED0" w14:textId="77777777" w:rsidR="00D958E4" w:rsidRPr="005552BB" w:rsidRDefault="0010674F" w:rsidP="00D95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59.36</w:t>
            </w:r>
          </w:p>
          <w:p w14:paraId="443EC4D3" w14:textId="1B6C5472" w:rsidR="0010674F" w:rsidRPr="00D958E4" w:rsidRDefault="0010674F" w:rsidP="00D95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(17.24)</w:t>
            </w:r>
          </w:p>
        </w:tc>
        <w:tc>
          <w:tcPr>
            <w:tcW w:w="952" w:type="pct"/>
          </w:tcPr>
          <w:p w14:paraId="015F968C" w14:textId="77777777" w:rsidR="00A04DC6" w:rsidRPr="005552BB" w:rsidRDefault="00A04DC6" w:rsidP="00A04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58.30</w:t>
            </w:r>
          </w:p>
          <w:p w14:paraId="3BDC91E7" w14:textId="5C06320C" w:rsidR="00D958E4" w:rsidRPr="00D958E4" w:rsidRDefault="00900CDC" w:rsidP="00BC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(</w:t>
            </w:r>
            <w:r w:rsidR="00BC7FA3"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7.63</w:t>
            </w: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)</w:t>
            </w:r>
          </w:p>
        </w:tc>
        <w:tc>
          <w:tcPr>
            <w:tcW w:w="957" w:type="pct"/>
          </w:tcPr>
          <w:p w14:paraId="2A1319B9" w14:textId="77777777" w:rsidR="00A04DC6" w:rsidRPr="005552BB" w:rsidRDefault="00A04DC6" w:rsidP="00A04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55.35</w:t>
            </w:r>
          </w:p>
          <w:p w14:paraId="0D781636" w14:textId="3826A74A" w:rsidR="00D958E4" w:rsidRPr="00D958E4" w:rsidRDefault="00900CDC" w:rsidP="00BC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(</w:t>
            </w:r>
            <w:r w:rsidR="00BC7FA3"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13.17</w:t>
            </w: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)</w:t>
            </w:r>
          </w:p>
        </w:tc>
        <w:tc>
          <w:tcPr>
            <w:tcW w:w="839" w:type="pct"/>
          </w:tcPr>
          <w:p w14:paraId="3CE37AB6" w14:textId="77777777" w:rsidR="00A04DC6" w:rsidRPr="005552BB" w:rsidRDefault="00A04DC6" w:rsidP="00A04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38.02</w:t>
            </w:r>
          </w:p>
          <w:p w14:paraId="2F72366F" w14:textId="3F315F1E" w:rsidR="00D958E4" w:rsidRPr="00D958E4" w:rsidRDefault="00900CDC" w:rsidP="00BC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(</w:t>
            </w:r>
            <w:r w:rsidR="00BC7FA3"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10.48</w:t>
            </w: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)</w:t>
            </w:r>
          </w:p>
        </w:tc>
      </w:tr>
      <w:tr w:rsidR="00D958E4" w:rsidRPr="00D958E4" w14:paraId="25D24946" w14:textId="77777777" w:rsidTr="00A863BC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/>
            <w:textDirection w:val="btLr"/>
            <w:vAlign w:val="center"/>
          </w:tcPr>
          <w:p w14:paraId="2D746034" w14:textId="77777777" w:rsidR="00D958E4" w:rsidRPr="00D958E4" w:rsidRDefault="00D958E4" w:rsidP="004B010C">
            <w:pPr>
              <w:ind w:left="113" w:right="113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886" w:type="pct"/>
            <w:vAlign w:val="center"/>
          </w:tcPr>
          <w:p w14:paraId="649B8181" w14:textId="709E86E9" w:rsidR="00D958E4" w:rsidRPr="00D958E4" w:rsidRDefault="00EE6D67" w:rsidP="00A8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Middle</w:t>
            </w:r>
            <w:r w:rsidR="00D958E4"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 xml:space="preserve"> </w:t>
            </w:r>
          </w:p>
          <w:p w14:paraId="3CC4312B" w14:textId="77777777" w:rsidR="00D958E4" w:rsidRPr="00D958E4" w:rsidRDefault="00D958E4" w:rsidP="00A8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x̄ (SD)</w:t>
            </w:r>
          </w:p>
        </w:tc>
        <w:tc>
          <w:tcPr>
            <w:tcW w:w="750" w:type="pct"/>
          </w:tcPr>
          <w:p w14:paraId="0943F7D1" w14:textId="77777777" w:rsidR="00AD229F" w:rsidRPr="005552BB" w:rsidRDefault="00AD229F" w:rsidP="00AD22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53.45</w:t>
            </w:r>
          </w:p>
          <w:p w14:paraId="69387288" w14:textId="13C982AE" w:rsidR="00D958E4" w:rsidRPr="00D958E4" w:rsidRDefault="00900CDC" w:rsidP="00BC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(</w:t>
            </w:r>
            <w:r w:rsidR="00BC7FA3"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13.90</w:t>
            </w: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)</w:t>
            </w:r>
          </w:p>
        </w:tc>
        <w:tc>
          <w:tcPr>
            <w:tcW w:w="952" w:type="pct"/>
          </w:tcPr>
          <w:p w14:paraId="1A760F6A" w14:textId="77777777" w:rsidR="00A04DC6" w:rsidRPr="005552BB" w:rsidRDefault="00A04DC6" w:rsidP="00A04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53.44</w:t>
            </w:r>
          </w:p>
          <w:p w14:paraId="3FBBED26" w14:textId="309194CC" w:rsidR="00D958E4" w:rsidRPr="00D958E4" w:rsidRDefault="00900CDC" w:rsidP="00BC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(</w:t>
            </w:r>
            <w:r w:rsidR="00BC7FA3"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8.50</w:t>
            </w: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)</w:t>
            </w:r>
          </w:p>
        </w:tc>
        <w:tc>
          <w:tcPr>
            <w:tcW w:w="957" w:type="pct"/>
          </w:tcPr>
          <w:p w14:paraId="791BE2A8" w14:textId="77777777" w:rsidR="00A04DC6" w:rsidRPr="005552BB" w:rsidRDefault="00A04DC6" w:rsidP="00A04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36.51</w:t>
            </w:r>
          </w:p>
          <w:p w14:paraId="4D85BA0D" w14:textId="3DEC883E" w:rsidR="00D958E4" w:rsidRPr="00D958E4" w:rsidRDefault="00900CDC" w:rsidP="00BC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(</w:t>
            </w:r>
            <w:r w:rsidR="00BC7FA3"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25.65</w:t>
            </w: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)</w:t>
            </w:r>
          </w:p>
        </w:tc>
        <w:tc>
          <w:tcPr>
            <w:tcW w:w="839" w:type="pct"/>
          </w:tcPr>
          <w:p w14:paraId="605938DE" w14:textId="77777777" w:rsidR="00A04DC6" w:rsidRPr="005552BB" w:rsidRDefault="00A04DC6" w:rsidP="00A04D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31.85</w:t>
            </w:r>
          </w:p>
          <w:p w14:paraId="023AD38C" w14:textId="28938A67" w:rsidR="00D958E4" w:rsidRPr="00D958E4" w:rsidRDefault="00900CDC" w:rsidP="00BC7F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(</w:t>
            </w:r>
            <w:r w:rsidR="00BC7FA3"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12.83</w:t>
            </w: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)</w:t>
            </w:r>
          </w:p>
        </w:tc>
      </w:tr>
      <w:tr w:rsidR="00D958E4" w:rsidRPr="00D958E4" w14:paraId="7537B12B" w14:textId="77777777" w:rsidTr="00FA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/>
            <w:tcBorders>
              <w:bottom w:val="single" w:sz="12" w:space="0" w:color="auto"/>
            </w:tcBorders>
            <w:textDirection w:val="btLr"/>
            <w:vAlign w:val="center"/>
          </w:tcPr>
          <w:p w14:paraId="0F51CABE" w14:textId="77777777" w:rsidR="00D958E4" w:rsidRPr="00D958E4" w:rsidRDefault="00D958E4" w:rsidP="004B010C">
            <w:pPr>
              <w:ind w:left="113" w:right="113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886" w:type="pct"/>
            <w:tcBorders>
              <w:bottom w:val="single" w:sz="12" w:space="0" w:color="auto"/>
            </w:tcBorders>
            <w:vAlign w:val="center"/>
          </w:tcPr>
          <w:p w14:paraId="584DB36C" w14:textId="77777777" w:rsidR="00D958E4" w:rsidRPr="005552BB" w:rsidRDefault="00EE6D67" w:rsidP="00A8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Apical</w:t>
            </w:r>
          </w:p>
          <w:p w14:paraId="344A1DEF" w14:textId="18E9EC7D" w:rsidR="00EE6D67" w:rsidRPr="00D958E4" w:rsidRDefault="00EE6D67" w:rsidP="00A8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x̄ (SD)</w:t>
            </w:r>
          </w:p>
        </w:tc>
        <w:tc>
          <w:tcPr>
            <w:tcW w:w="750" w:type="pct"/>
            <w:tcBorders>
              <w:bottom w:val="single" w:sz="12" w:space="0" w:color="auto"/>
            </w:tcBorders>
          </w:tcPr>
          <w:p w14:paraId="7E575050" w14:textId="77777777" w:rsidR="00AD229F" w:rsidRPr="005552BB" w:rsidRDefault="00AD229F" w:rsidP="00AD22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41.17</w:t>
            </w:r>
          </w:p>
          <w:p w14:paraId="1A6837F0" w14:textId="07D1DA98" w:rsidR="00D958E4" w:rsidRPr="00D958E4" w:rsidRDefault="00900CDC" w:rsidP="00BC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(</w:t>
            </w:r>
            <w:r w:rsidR="00BC7FA3"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13.51</w:t>
            </w: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)</w:t>
            </w:r>
          </w:p>
        </w:tc>
        <w:tc>
          <w:tcPr>
            <w:tcW w:w="952" w:type="pct"/>
            <w:tcBorders>
              <w:bottom w:val="single" w:sz="12" w:space="0" w:color="auto"/>
            </w:tcBorders>
          </w:tcPr>
          <w:p w14:paraId="534178C6" w14:textId="77777777" w:rsidR="00A04DC6" w:rsidRPr="005552BB" w:rsidRDefault="00A04DC6" w:rsidP="00A04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40.54</w:t>
            </w:r>
          </w:p>
          <w:p w14:paraId="6B4D331E" w14:textId="3F335D5D" w:rsidR="00D958E4" w:rsidRPr="00D958E4" w:rsidRDefault="00900CDC" w:rsidP="00BC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(</w:t>
            </w:r>
            <w:r w:rsidR="00BC7FA3"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19.18</w:t>
            </w: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)</w:t>
            </w:r>
          </w:p>
        </w:tc>
        <w:tc>
          <w:tcPr>
            <w:tcW w:w="957" w:type="pct"/>
            <w:tcBorders>
              <w:bottom w:val="single" w:sz="12" w:space="0" w:color="auto"/>
            </w:tcBorders>
          </w:tcPr>
          <w:p w14:paraId="7102BF76" w14:textId="77777777" w:rsidR="00A04DC6" w:rsidRPr="005552BB" w:rsidRDefault="00A04DC6" w:rsidP="00A04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34.40</w:t>
            </w:r>
          </w:p>
          <w:p w14:paraId="503FD698" w14:textId="36337B81" w:rsidR="00D958E4" w:rsidRPr="00D958E4" w:rsidRDefault="00900CDC" w:rsidP="00BC7F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(</w:t>
            </w:r>
            <w:r w:rsidR="00BC7FA3"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22.14</w:t>
            </w: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)</w:t>
            </w:r>
          </w:p>
        </w:tc>
        <w:tc>
          <w:tcPr>
            <w:tcW w:w="839" w:type="pct"/>
            <w:tcBorders>
              <w:bottom w:val="single" w:sz="12" w:space="0" w:color="auto"/>
            </w:tcBorders>
          </w:tcPr>
          <w:p w14:paraId="44ACF217" w14:textId="77777777" w:rsidR="00A04DC6" w:rsidRPr="005552BB" w:rsidRDefault="00A04DC6" w:rsidP="00A04D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23.19</w:t>
            </w:r>
          </w:p>
          <w:p w14:paraId="0F31668C" w14:textId="4F346856" w:rsidR="00900CDC" w:rsidRPr="00D958E4" w:rsidRDefault="00900CDC" w:rsidP="00900C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(</w:t>
            </w:r>
            <w:r w:rsidR="00BC7FA3"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16.22</w:t>
            </w: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)</w:t>
            </w:r>
          </w:p>
        </w:tc>
      </w:tr>
      <w:tr w:rsidR="00451034" w:rsidRPr="00D958E4" w14:paraId="025E1D9B" w14:textId="77777777" w:rsidTr="00FA0840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7494B42E" w14:textId="14481D6D" w:rsidR="00451034" w:rsidRPr="00D958E4" w:rsidRDefault="00451034" w:rsidP="004B010C">
            <w:pPr>
              <w:ind w:left="113" w:right="113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Penetration area %</w:t>
            </w:r>
          </w:p>
        </w:tc>
        <w:tc>
          <w:tcPr>
            <w:tcW w:w="886" w:type="pct"/>
            <w:tcBorders>
              <w:top w:val="single" w:sz="12" w:space="0" w:color="auto"/>
            </w:tcBorders>
            <w:vAlign w:val="center"/>
          </w:tcPr>
          <w:p w14:paraId="43E18D90" w14:textId="77777777" w:rsidR="00451034" w:rsidRPr="00D958E4" w:rsidRDefault="00451034" w:rsidP="00A8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Coronal</w:t>
            </w: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 xml:space="preserve"> </w:t>
            </w:r>
          </w:p>
          <w:p w14:paraId="02E14B04" w14:textId="3F00A521" w:rsidR="00451034" w:rsidRPr="00D958E4" w:rsidRDefault="00451034" w:rsidP="00A8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x̄ (SD)</w:t>
            </w:r>
          </w:p>
        </w:tc>
        <w:tc>
          <w:tcPr>
            <w:tcW w:w="750" w:type="pct"/>
            <w:tcBorders>
              <w:top w:val="single" w:sz="12" w:space="0" w:color="auto"/>
            </w:tcBorders>
          </w:tcPr>
          <w:p w14:paraId="66D579E5" w14:textId="77777777" w:rsidR="00900CDC" w:rsidRPr="005552BB" w:rsidRDefault="00900CDC" w:rsidP="00900C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43.90</w:t>
            </w:r>
          </w:p>
          <w:p w14:paraId="76C641A8" w14:textId="497B6BFE" w:rsidR="00451034" w:rsidRPr="00D958E4" w:rsidRDefault="00E430C4" w:rsidP="002044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(</w:t>
            </w:r>
            <w:r w:rsidR="0020446E"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9.56</w:t>
            </w: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)</w:t>
            </w:r>
          </w:p>
        </w:tc>
        <w:tc>
          <w:tcPr>
            <w:tcW w:w="952" w:type="pct"/>
            <w:tcBorders>
              <w:top w:val="single" w:sz="12" w:space="0" w:color="auto"/>
            </w:tcBorders>
          </w:tcPr>
          <w:p w14:paraId="3132F63C" w14:textId="77777777" w:rsidR="00A6240A" w:rsidRPr="005552BB" w:rsidRDefault="00A6240A" w:rsidP="00A6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36.23</w:t>
            </w:r>
          </w:p>
          <w:p w14:paraId="3DFB1791" w14:textId="7EF6A551" w:rsidR="00451034" w:rsidRPr="00D958E4" w:rsidRDefault="00E430C4" w:rsidP="00F71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(</w:t>
            </w:r>
            <w:r w:rsidR="00F713B3"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9.71</w:t>
            </w: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)</w:t>
            </w:r>
          </w:p>
        </w:tc>
        <w:tc>
          <w:tcPr>
            <w:tcW w:w="957" w:type="pct"/>
            <w:tcBorders>
              <w:top w:val="single" w:sz="12" w:space="0" w:color="auto"/>
            </w:tcBorders>
          </w:tcPr>
          <w:p w14:paraId="63762D00" w14:textId="77777777" w:rsidR="00A6240A" w:rsidRPr="005552BB" w:rsidRDefault="00A6240A" w:rsidP="00A6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36.41</w:t>
            </w:r>
          </w:p>
          <w:p w14:paraId="4A5B5D0D" w14:textId="0C9475B7" w:rsidR="00451034" w:rsidRPr="00D958E4" w:rsidRDefault="00E430C4" w:rsidP="00F71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(</w:t>
            </w:r>
            <w:r w:rsidR="00F713B3"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0.82</w:t>
            </w: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)</w:t>
            </w:r>
          </w:p>
        </w:tc>
        <w:tc>
          <w:tcPr>
            <w:tcW w:w="839" w:type="pct"/>
            <w:tcBorders>
              <w:top w:val="single" w:sz="12" w:space="0" w:color="auto"/>
            </w:tcBorders>
          </w:tcPr>
          <w:p w14:paraId="66B741C4" w14:textId="77777777" w:rsidR="00A6240A" w:rsidRPr="005552BB" w:rsidRDefault="00A6240A" w:rsidP="00A6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23.86</w:t>
            </w:r>
          </w:p>
          <w:p w14:paraId="58103F6D" w14:textId="46BA259A" w:rsidR="00451034" w:rsidRPr="00D958E4" w:rsidRDefault="00E430C4" w:rsidP="00F71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(</w:t>
            </w:r>
            <w:r w:rsidR="00F713B3"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7.49</w:t>
            </w: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)</w:t>
            </w:r>
          </w:p>
        </w:tc>
      </w:tr>
      <w:tr w:rsidR="00451034" w:rsidRPr="00D958E4" w14:paraId="5A93BD87" w14:textId="77777777" w:rsidTr="00A863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/>
            <w:textDirection w:val="btLr"/>
            <w:vAlign w:val="center"/>
          </w:tcPr>
          <w:p w14:paraId="6FA27116" w14:textId="77777777" w:rsidR="00451034" w:rsidRPr="00D958E4" w:rsidRDefault="00451034" w:rsidP="004B010C">
            <w:pPr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886" w:type="pct"/>
            <w:vAlign w:val="center"/>
          </w:tcPr>
          <w:p w14:paraId="206B6A73" w14:textId="77777777" w:rsidR="00451034" w:rsidRPr="00D958E4" w:rsidRDefault="00451034" w:rsidP="00A8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Middle</w:t>
            </w: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 xml:space="preserve"> </w:t>
            </w:r>
          </w:p>
          <w:p w14:paraId="3E25DD14" w14:textId="53DF81E3" w:rsidR="00451034" w:rsidRPr="00D958E4" w:rsidRDefault="00451034" w:rsidP="00A863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x̄ (SD)</w:t>
            </w:r>
          </w:p>
        </w:tc>
        <w:tc>
          <w:tcPr>
            <w:tcW w:w="750" w:type="pct"/>
          </w:tcPr>
          <w:p w14:paraId="160B3854" w14:textId="77777777" w:rsidR="00A6240A" w:rsidRPr="00117567" w:rsidRDefault="00A6240A" w:rsidP="00A6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25.35</w:t>
            </w:r>
          </w:p>
          <w:p w14:paraId="6C599E13" w14:textId="1EEAC0CC" w:rsidR="00451034" w:rsidRPr="00117567" w:rsidRDefault="00E430C4" w:rsidP="00F71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(</w:t>
            </w:r>
            <w:r w:rsidR="0020446E"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2.23</w:t>
            </w: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)</w:t>
            </w:r>
          </w:p>
        </w:tc>
        <w:tc>
          <w:tcPr>
            <w:tcW w:w="952" w:type="pct"/>
          </w:tcPr>
          <w:p w14:paraId="083E0A44" w14:textId="77777777" w:rsidR="00A6240A" w:rsidRPr="00117567" w:rsidRDefault="00A6240A" w:rsidP="00A6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27.08</w:t>
            </w:r>
          </w:p>
          <w:p w14:paraId="64FB03EF" w14:textId="2E39EAEF" w:rsidR="00451034" w:rsidRPr="00117567" w:rsidRDefault="00E430C4" w:rsidP="00F71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(</w:t>
            </w:r>
            <w:r w:rsidR="00F713B3"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8.41</w:t>
            </w: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)</w:t>
            </w:r>
          </w:p>
        </w:tc>
        <w:tc>
          <w:tcPr>
            <w:tcW w:w="957" w:type="pct"/>
          </w:tcPr>
          <w:p w14:paraId="76F75718" w14:textId="77777777" w:rsidR="00A6240A" w:rsidRPr="00117567" w:rsidRDefault="00A6240A" w:rsidP="00A6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8.19</w:t>
            </w:r>
          </w:p>
          <w:p w14:paraId="1041DB8F" w14:textId="5CED098E" w:rsidR="00451034" w:rsidRPr="00117567" w:rsidRDefault="00E430C4" w:rsidP="00F71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(</w:t>
            </w:r>
            <w:r w:rsidR="00F713B3"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4.73</w:t>
            </w: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)</w:t>
            </w:r>
          </w:p>
        </w:tc>
        <w:tc>
          <w:tcPr>
            <w:tcW w:w="839" w:type="pct"/>
          </w:tcPr>
          <w:p w14:paraId="1F8BDE9B" w14:textId="77777777" w:rsidR="00A6240A" w:rsidRPr="005552BB" w:rsidRDefault="00A6240A" w:rsidP="00A624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6.24</w:t>
            </w:r>
          </w:p>
          <w:p w14:paraId="4D268A48" w14:textId="29B603BD" w:rsidR="00451034" w:rsidRPr="00D958E4" w:rsidRDefault="00E430C4" w:rsidP="00F71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(</w:t>
            </w:r>
            <w:r w:rsidR="00F713B3"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9.83</w:t>
            </w: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)</w:t>
            </w:r>
          </w:p>
        </w:tc>
      </w:tr>
      <w:tr w:rsidR="00451034" w:rsidRPr="00D958E4" w14:paraId="0E6FFB88" w14:textId="77777777" w:rsidTr="00FA0840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Merge/>
            <w:tcBorders>
              <w:bottom w:val="single" w:sz="12" w:space="0" w:color="auto"/>
            </w:tcBorders>
            <w:textDirection w:val="btLr"/>
            <w:vAlign w:val="center"/>
          </w:tcPr>
          <w:p w14:paraId="70DAC7EB" w14:textId="77777777" w:rsidR="00451034" w:rsidRPr="00D958E4" w:rsidRDefault="00451034" w:rsidP="004B010C">
            <w:pPr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/>
                <w14:ligatures w14:val="none"/>
              </w:rPr>
            </w:pPr>
          </w:p>
        </w:tc>
        <w:tc>
          <w:tcPr>
            <w:tcW w:w="886" w:type="pct"/>
            <w:tcBorders>
              <w:bottom w:val="single" w:sz="12" w:space="0" w:color="auto"/>
            </w:tcBorders>
            <w:vAlign w:val="center"/>
          </w:tcPr>
          <w:p w14:paraId="0C7049A4" w14:textId="77777777" w:rsidR="00451034" w:rsidRPr="005552BB" w:rsidRDefault="00451034" w:rsidP="00A8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Apical</w:t>
            </w:r>
          </w:p>
          <w:p w14:paraId="3E3CEAAB" w14:textId="4AC5C6E2" w:rsidR="00451034" w:rsidRPr="00D958E4" w:rsidRDefault="00451034" w:rsidP="00A863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x̄ (SD)</w:t>
            </w:r>
          </w:p>
        </w:tc>
        <w:tc>
          <w:tcPr>
            <w:tcW w:w="750" w:type="pct"/>
            <w:tcBorders>
              <w:bottom w:val="single" w:sz="12" w:space="0" w:color="auto"/>
            </w:tcBorders>
          </w:tcPr>
          <w:p w14:paraId="107E2874" w14:textId="77777777" w:rsidR="00A6240A" w:rsidRPr="00117567" w:rsidRDefault="00A6240A" w:rsidP="00A6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4.79</w:t>
            </w:r>
          </w:p>
          <w:p w14:paraId="1ABFFDA7" w14:textId="2EF31D90" w:rsidR="00451034" w:rsidRPr="00117567" w:rsidRDefault="00E430C4" w:rsidP="00F71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(</w:t>
            </w:r>
            <w:r w:rsidR="0020446E"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0.64</w:t>
            </w: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)</w:t>
            </w:r>
          </w:p>
        </w:tc>
        <w:tc>
          <w:tcPr>
            <w:tcW w:w="952" w:type="pct"/>
            <w:tcBorders>
              <w:bottom w:val="single" w:sz="12" w:space="0" w:color="auto"/>
            </w:tcBorders>
          </w:tcPr>
          <w:p w14:paraId="23FE821A" w14:textId="77777777" w:rsidR="00A6240A" w:rsidRPr="00117567" w:rsidRDefault="00A6240A" w:rsidP="00A6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2.84</w:t>
            </w:r>
          </w:p>
          <w:p w14:paraId="16BDC804" w14:textId="12C86E3E" w:rsidR="00451034" w:rsidRPr="00117567" w:rsidRDefault="00E430C4" w:rsidP="00F71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(</w:t>
            </w:r>
            <w:r w:rsidR="00F713B3"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0.05</w:t>
            </w: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)</w:t>
            </w:r>
          </w:p>
        </w:tc>
        <w:tc>
          <w:tcPr>
            <w:tcW w:w="957" w:type="pct"/>
            <w:tcBorders>
              <w:bottom w:val="single" w:sz="12" w:space="0" w:color="auto"/>
            </w:tcBorders>
          </w:tcPr>
          <w:p w14:paraId="285A6D76" w14:textId="0E1C2DEC" w:rsidR="00A6240A" w:rsidRPr="00117567" w:rsidRDefault="00A6240A" w:rsidP="00A6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</w:t>
            </w:r>
            <w:r w:rsidR="00EF2BAA"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2.66</w:t>
            </w:r>
          </w:p>
          <w:p w14:paraId="1A052878" w14:textId="6C9AF87C" w:rsidR="00451034" w:rsidRPr="00117567" w:rsidRDefault="00E430C4" w:rsidP="00F71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(</w:t>
            </w:r>
            <w:r w:rsidR="00EF2BAA"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2.74</w:t>
            </w: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)</w:t>
            </w:r>
          </w:p>
        </w:tc>
        <w:tc>
          <w:tcPr>
            <w:tcW w:w="839" w:type="pct"/>
            <w:tcBorders>
              <w:bottom w:val="single" w:sz="12" w:space="0" w:color="auto"/>
            </w:tcBorders>
          </w:tcPr>
          <w:p w14:paraId="182ED890" w14:textId="77777777" w:rsidR="00A6240A" w:rsidRPr="005552BB" w:rsidRDefault="00A6240A" w:rsidP="00A624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2.51</w:t>
            </w:r>
          </w:p>
          <w:p w14:paraId="19A9495C" w14:textId="1EFD67F7" w:rsidR="00451034" w:rsidRPr="00D958E4" w:rsidRDefault="00E430C4" w:rsidP="00F71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(</w:t>
            </w:r>
            <w:r w:rsidR="00F713B3"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9.02</w:t>
            </w: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)</w:t>
            </w:r>
          </w:p>
        </w:tc>
      </w:tr>
      <w:tr w:rsidR="00E30788" w:rsidRPr="00D958E4" w14:paraId="35B90319" w14:textId="77777777" w:rsidTr="00FA0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12" w:space="0" w:color="auto"/>
            </w:tcBorders>
            <w:textDirection w:val="btLr"/>
            <w:vAlign w:val="center"/>
          </w:tcPr>
          <w:p w14:paraId="1A29A6BC" w14:textId="77804659" w:rsidR="00E30788" w:rsidRPr="00D958E4" w:rsidRDefault="00E30788" w:rsidP="00E30788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kern w:val="0"/>
                <w:sz w:val="22"/>
                <w:szCs w:val="22"/>
                <w:lang w:val="en-GB"/>
                <w14:ligatures w14:val="none"/>
              </w:rPr>
            </w:pPr>
            <w:r>
              <w:rPr>
                <w:rFonts w:ascii="Times New Roman" w:eastAsia="Calibri" w:hAnsi="Times New Roman" w:cs="Times New Roman"/>
                <w:kern w:val="0"/>
                <w:lang w:val="en-GB"/>
                <w14:ligatures w14:val="none"/>
              </w:rPr>
              <w:t>Vickers microhardness</w:t>
            </w:r>
          </w:p>
        </w:tc>
        <w:tc>
          <w:tcPr>
            <w:tcW w:w="886" w:type="pct"/>
            <w:tcBorders>
              <w:top w:val="single" w:sz="12" w:space="0" w:color="auto"/>
            </w:tcBorders>
            <w:vAlign w:val="center"/>
          </w:tcPr>
          <w:p w14:paraId="40D495A9" w14:textId="77777777" w:rsidR="00E30788" w:rsidRPr="00D958E4" w:rsidRDefault="00E30788" w:rsidP="00E30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Coronal</w:t>
            </w: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 xml:space="preserve"> </w:t>
            </w:r>
          </w:p>
          <w:p w14:paraId="4AEE2754" w14:textId="367E5773" w:rsidR="00E30788" w:rsidRPr="005552BB" w:rsidRDefault="00E30788" w:rsidP="00E307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x̄ (SD)</w:t>
            </w:r>
          </w:p>
        </w:tc>
        <w:tc>
          <w:tcPr>
            <w:tcW w:w="750" w:type="pct"/>
            <w:tcBorders>
              <w:top w:val="single" w:sz="12" w:space="0" w:color="auto"/>
            </w:tcBorders>
            <w:vAlign w:val="center"/>
          </w:tcPr>
          <w:p w14:paraId="3647418C" w14:textId="08A3B5D2" w:rsidR="00E30788" w:rsidRPr="00117567" w:rsidRDefault="00FD51CD" w:rsidP="00E3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14:ligatures w14:val="none"/>
              </w:rPr>
              <w:t>7</w:t>
            </w:r>
            <w:r w:rsidR="00212122" w:rsidRPr="00117567">
              <w:rPr>
                <w:rFonts w:asciiTheme="majorBidi" w:eastAsia="Calibri" w:hAnsiTheme="majorBidi" w:cstheme="majorBidi"/>
                <w:kern w:val="0"/>
                <w14:ligatures w14:val="none"/>
              </w:rPr>
              <w:t>2</w:t>
            </w:r>
            <w:r w:rsidRPr="00117567">
              <w:rPr>
                <w:rFonts w:asciiTheme="majorBidi" w:eastAsia="Calibri" w:hAnsiTheme="majorBidi" w:cstheme="majorBidi"/>
                <w:kern w:val="0"/>
                <w14:ligatures w14:val="none"/>
              </w:rPr>
              <w:t>.96</w:t>
            </w:r>
          </w:p>
          <w:p w14:paraId="2D67A1BA" w14:textId="69D7BFF0" w:rsidR="00E30788" w:rsidRPr="00117567" w:rsidRDefault="00E30788" w:rsidP="00E3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14:ligatures w14:val="none"/>
              </w:rPr>
              <w:t>(</w:t>
            </w:r>
            <w:r w:rsidR="00212122" w:rsidRPr="00117567">
              <w:rPr>
                <w:rFonts w:asciiTheme="majorBidi" w:eastAsia="Calibri" w:hAnsiTheme="majorBidi" w:cstheme="majorBidi"/>
                <w:kern w:val="0"/>
                <w14:ligatures w14:val="none"/>
              </w:rPr>
              <w:t>2.63</w:t>
            </w:r>
            <w:r w:rsidRPr="00117567">
              <w:rPr>
                <w:rFonts w:asciiTheme="majorBidi" w:eastAsia="Calibri" w:hAnsiTheme="majorBidi" w:cstheme="majorBidi"/>
                <w:kern w:val="0"/>
                <w14:ligatures w14:val="none"/>
              </w:rPr>
              <w:t>)</w:t>
            </w:r>
          </w:p>
        </w:tc>
        <w:tc>
          <w:tcPr>
            <w:tcW w:w="952" w:type="pct"/>
            <w:tcBorders>
              <w:top w:val="single" w:sz="12" w:space="0" w:color="auto"/>
            </w:tcBorders>
            <w:vAlign w:val="center"/>
          </w:tcPr>
          <w:p w14:paraId="321845E0" w14:textId="77777777" w:rsidR="00E30788" w:rsidRPr="00117567" w:rsidRDefault="00E30788" w:rsidP="00E3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14:ligatures w14:val="none"/>
              </w:rPr>
              <w:t>82.20</w:t>
            </w:r>
          </w:p>
          <w:p w14:paraId="7BB418BC" w14:textId="69C18C78" w:rsidR="00E30788" w:rsidRPr="00117567" w:rsidRDefault="00E30788" w:rsidP="00E3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14:ligatures w14:val="none"/>
              </w:rPr>
              <w:t>(3.91)</w:t>
            </w:r>
          </w:p>
        </w:tc>
        <w:tc>
          <w:tcPr>
            <w:tcW w:w="957" w:type="pct"/>
            <w:tcBorders>
              <w:top w:val="single" w:sz="12" w:space="0" w:color="auto"/>
            </w:tcBorders>
            <w:vAlign w:val="center"/>
          </w:tcPr>
          <w:p w14:paraId="185D6C78" w14:textId="77777777" w:rsidR="00E30788" w:rsidRPr="00117567" w:rsidRDefault="00E30788" w:rsidP="00E3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14:ligatures w14:val="none"/>
              </w:rPr>
              <w:t>56.57</w:t>
            </w:r>
          </w:p>
          <w:p w14:paraId="4725DF08" w14:textId="7131D315" w:rsidR="00E30788" w:rsidRPr="00117567" w:rsidRDefault="00E30788" w:rsidP="00E3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14:ligatures w14:val="none"/>
              </w:rPr>
              <w:t>(3.15)</w:t>
            </w:r>
          </w:p>
        </w:tc>
        <w:tc>
          <w:tcPr>
            <w:tcW w:w="839" w:type="pct"/>
            <w:tcBorders>
              <w:top w:val="single" w:sz="12" w:space="0" w:color="auto"/>
            </w:tcBorders>
            <w:vAlign w:val="center"/>
          </w:tcPr>
          <w:p w14:paraId="30FFE651" w14:textId="77777777" w:rsidR="00E30788" w:rsidRPr="005552BB" w:rsidRDefault="00E30788" w:rsidP="00E3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75.93</w:t>
            </w:r>
          </w:p>
          <w:p w14:paraId="12E9FDC4" w14:textId="7677575B" w:rsidR="00E30788" w:rsidRPr="005552BB" w:rsidRDefault="00E30788" w:rsidP="00E307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14:ligatures w14:val="none"/>
              </w:rPr>
            </w:pPr>
            <w:r w:rsidRPr="005552BB">
              <w:rPr>
                <w:rFonts w:asciiTheme="majorBidi" w:eastAsia="Calibri" w:hAnsiTheme="majorBidi" w:cstheme="majorBidi"/>
                <w:kern w:val="0"/>
                <w14:ligatures w14:val="none"/>
              </w:rPr>
              <w:t>(2.04)</w:t>
            </w:r>
          </w:p>
        </w:tc>
      </w:tr>
    </w:tbl>
    <w:p w14:paraId="79115137" w14:textId="689F7846" w:rsidR="00D958E4" w:rsidRPr="00D958E4" w:rsidRDefault="00D958E4" w:rsidP="00D958E4">
      <w:pPr>
        <w:spacing w:after="0" w:line="48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D958E4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SD, standard deviation; x̄, mean</w:t>
      </w:r>
    </w:p>
    <w:p w14:paraId="2E807C81" w14:textId="77777777" w:rsidR="000A4CF5" w:rsidRDefault="000A4CF5"/>
    <w:p w14:paraId="26EF3EDB" w14:textId="617F1F7F" w:rsidR="00D958E4" w:rsidRDefault="0093682D" w:rsidP="00FE6735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</w:pPr>
      <w:r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Supplementary table 2: </w:t>
      </w:r>
      <w:r w:rsidR="00D958E4" w:rsidRPr="00A64D83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Two-way ANOVA </w:t>
      </w:r>
      <w:r w:rsidR="00927F1C" w:rsidRPr="00A64D83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of penetration depth %, </w:t>
      </w:r>
      <w:r w:rsidR="00A64D83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and </w:t>
      </w:r>
      <w:r w:rsidR="00927F1C" w:rsidRPr="00A64D83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penetration area %</w:t>
      </w:r>
      <w:r w:rsidR="00A600BF" w:rsidRPr="00A64D83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 </w:t>
      </w:r>
      <w:r w:rsidR="00927F1C" w:rsidRPr="00A64D83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for </w:t>
      </w:r>
      <w:r w:rsidR="00B52424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the four </w:t>
      </w:r>
      <w:r w:rsidR="00927F1C" w:rsidRPr="00A64D83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study groups</w:t>
      </w:r>
    </w:p>
    <w:p w14:paraId="2E3B5A6D" w14:textId="77777777" w:rsidR="00A64D83" w:rsidRPr="00A64D83" w:rsidRDefault="00A64D83" w:rsidP="00A64D83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</w:pPr>
    </w:p>
    <w:tbl>
      <w:tblPr>
        <w:tblStyle w:val="PlainTable1"/>
        <w:tblW w:w="9802" w:type="dxa"/>
        <w:tblLook w:val="04A0" w:firstRow="1" w:lastRow="0" w:firstColumn="1" w:lastColumn="0" w:noHBand="0" w:noVBand="1"/>
      </w:tblPr>
      <w:tblGrid>
        <w:gridCol w:w="1662"/>
        <w:gridCol w:w="2234"/>
        <w:gridCol w:w="1689"/>
        <w:gridCol w:w="1432"/>
        <w:gridCol w:w="1417"/>
        <w:gridCol w:w="1368"/>
      </w:tblGrid>
      <w:tr w:rsidR="000C2893" w:rsidRPr="00D958E4" w14:paraId="0FF04875" w14:textId="77777777" w:rsidTr="00080B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434B0EA2" w14:textId="5DDB55E1" w:rsidR="000C2893" w:rsidRPr="00D958E4" w:rsidRDefault="00080BFE" w:rsidP="00080BFE">
            <w:pP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bookmarkStart w:id="3" w:name="_Hlk170769981"/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Test</w:t>
            </w:r>
          </w:p>
        </w:tc>
        <w:tc>
          <w:tcPr>
            <w:tcW w:w="2234" w:type="dxa"/>
            <w:vAlign w:val="center"/>
          </w:tcPr>
          <w:p w14:paraId="317D23BC" w14:textId="77777777" w:rsidR="000C2893" w:rsidRPr="00D958E4" w:rsidRDefault="000C2893" w:rsidP="00717E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Variables</w:t>
            </w:r>
          </w:p>
        </w:tc>
        <w:tc>
          <w:tcPr>
            <w:tcW w:w="1689" w:type="dxa"/>
            <w:vAlign w:val="center"/>
          </w:tcPr>
          <w:p w14:paraId="28D0B6B2" w14:textId="77777777" w:rsidR="000C2893" w:rsidRPr="00D958E4" w:rsidRDefault="000C2893" w:rsidP="00717E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Mean square</w:t>
            </w:r>
          </w:p>
        </w:tc>
        <w:tc>
          <w:tcPr>
            <w:tcW w:w="1432" w:type="dxa"/>
            <w:vAlign w:val="center"/>
          </w:tcPr>
          <w:p w14:paraId="69FD8482" w14:textId="77777777" w:rsidR="000C2893" w:rsidRPr="00D958E4" w:rsidRDefault="000C2893" w:rsidP="00717E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F test</w:t>
            </w:r>
          </w:p>
        </w:tc>
        <w:tc>
          <w:tcPr>
            <w:tcW w:w="1417" w:type="dxa"/>
            <w:vAlign w:val="center"/>
          </w:tcPr>
          <w:p w14:paraId="3DD151C2" w14:textId="0C16DFCB" w:rsidR="000C2893" w:rsidRPr="00D958E4" w:rsidRDefault="000C2893" w:rsidP="00717E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i/>
                <w:iCs/>
                <w:kern w:val="0"/>
                <w:lang w:val="en-GB"/>
                <w14:ligatures w14:val="none"/>
              </w:rPr>
              <w:t>P</w:t>
            </w:r>
          </w:p>
        </w:tc>
        <w:tc>
          <w:tcPr>
            <w:tcW w:w="1368" w:type="dxa"/>
            <w:vAlign w:val="center"/>
          </w:tcPr>
          <w:p w14:paraId="223A53D9" w14:textId="77777777" w:rsidR="000C2893" w:rsidRPr="00D958E4" w:rsidRDefault="000C2893" w:rsidP="00717E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Ƞp</w:t>
            </w:r>
            <w:r w:rsidRPr="00D958E4">
              <w:rPr>
                <w:rFonts w:asciiTheme="majorBidi" w:eastAsia="Calibri" w:hAnsiTheme="majorBidi" w:cstheme="majorBidi"/>
                <w:kern w:val="0"/>
                <w:vertAlign w:val="superscript"/>
                <w:lang w:val="en-GB"/>
                <w14:ligatures w14:val="none"/>
              </w:rPr>
              <w:t>2</w:t>
            </w:r>
          </w:p>
        </w:tc>
      </w:tr>
      <w:tr w:rsidR="000C2893" w:rsidRPr="005F1F23" w14:paraId="0ACD6E9D" w14:textId="77777777" w:rsidTr="000C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 w:val="restart"/>
            <w:vAlign w:val="center"/>
          </w:tcPr>
          <w:p w14:paraId="10186362" w14:textId="64A66A14" w:rsidR="000C2893" w:rsidRPr="00D958E4" w:rsidRDefault="000C2893" w:rsidP="005F1F23">
            <w:pP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885CB5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Penetration depth %</w:t>
            </w:r>
          </w:p>
        </w:tc>
        <w:tc>
          <w:tcPr>
            <w:tcW w:w="2234" w:type="dxa"/>
          </w:tcPr>
          <w:p w14:paraId="12A966E5" w14:textId="3AC7B186" w:rsidR="000C2893" w:rsidRPr="00D958E4" w:rsidRDefault="000C2893" w:rsidP="00D95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885CB5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Group</w:t>
            </w:r>
          </w:p>
        </w:tc>
        <w:tc>
          <w:tcPr>
            <w:tcW w:w="1689" w:type="dxa"/>
            <w:vAlign w:val="center"/>
          </w:tcPr>
          <w:p w14:paraId="07DD0CD4" w14:textId="6B25458B" w:rsidR="000C2893" w:rsidRPr="00D958E4" w:rsidRDefault="000C2893" w:rsidP="00486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885CB5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2713.78</w:t>
            </w:r>
          </w:p>
        </w:tc>
        <w:tc>
          <w:tcPr>
            <w:tcW w:w="1432" w:type="dxa"/>
            <w:vAlign w:val="center"/>
          </w:tcPr>
          <w:p w14:paraId="4641C5E1" w14:textId="14997906" w:rsidR="000C2893" w:rsidRPr="00D958E4" w:rsidRDefault="000C2893" w:rsidP="00486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885CB5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0.74</w:t>
            </w:r>
          </w:p>
        </w:tc>
        <w:tc>
          <w:tcPr>
            <w:tcW w:w="1417" w:type="dxa"/>
            <w:vAlign w:val="center"/>
          </w:tcPr>
          <w:p w14:paraId="645130A9" w14:textId="6A9779AF" w:rsidR="000C2893" w:rsidRPr="00D958E4" w:rsidRDefault="000C2893" w:rsidP="00486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885CB5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&lt;0.0001*</w:t>
            </w:r>
          </w:p>
        </w:tc>
        <w:tc>
          <w:tcPr>
            <w:tcW w:w="1368" w:type="dxa"/>
            <w:vAlign w:val="center"/>
          </w:tcPr>
          <w:p w14:paraId="19C4C120" w14:textId="0D18D102" w:rsidR="000C2893" w:rsidRPr="00D958E4" w:rsidRDefault="000C2893" w:rsidP="00486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885CB5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0.23</w:t>
            </w:r>
          </w:p>
        </w:tc>
      </w:tr>
      <w:tr w:rsidR="000C2893" w:rsidRPr="00D958E4" w14:paraId="283B4664" w14:textId="77777777" w:rsidTr="000C2893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vAlign w:val="center"/>
          </w:tcPr>
          <w:p w14:paraId="06193EE7" w14:textId="77777777" w:rsidR="000C2893" w:rsidRPr="00D958E4" w:rsidRDefault="000C2893" w:rsidP="005F1F23">
            <w:pP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</w:p>
        </w:tc>
        <w:tc>
          <w:tcPr>
            <w:tcW w:w="2234" w:type="dxa"/>
          </w:tcPr>
          <w:p w14:paraId="118ECA6F" w14:textId="49B99F24" w:rsidR="000C2893" w:rsidRPr="00D958E4" w:rsidRDefault="000C2893" w:rsidP="00D95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885CB5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Third</w:t>
            </w:r>
          </w:p>
        </w:tc>
        <w:tc>
          <w:tcPr>
            <w:tcW w:w="1689" w:type="dxa"/>
            <w:vAlign w:val="center"/>
          </w:tcPr>
          <w:p w14:paraId="2DF8C5BD" w14:textId="6EC9EAAA" w:rsidR="000C2893" w:rsidRPr="00117567" w:rsidRDefault="000C2893" w:rsidP="00486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3215.67</w:t>
            </w:r>
          </w:p>
        </w:tc>
        <w:tc>
          <w:tcPr>
            <w:tcW w:w="1432" w:type="dxa"/>
            <w:vAlign w:val="center"/>
          </w:tcPr>
          <w:p w14:paraId="3BC6AD17" w14:textId="5022AE77" w:rsidR="000C2893" w:rsidRPr="00117567" w:rsidRDefault="000C2893" w:rsidP="00486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2.73</w:t>
            </w:r>
          </w:p>
        </w:tc>
        <w:tc>
          <w:tcPr>
            <w:tcW w:w="1417" w:type="dxa"/>
            <w:vAlign w:val="center"/>
          </w:tcPr>
          <w:p w14:paraId="4FEB257E" w14:textId="502429D5" w:rsidR="000C2893" w:rsidRPr="00117567" w:rsidRDefault="000C2893" w:rsidP="00486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&lt;0.0001*</w:t>
            </w:r>
          </w:p>
        </w:tc>
        <w:tc>
          <w:tcPr>
            <w:tcW w:w="1368" w:type="dxa"/>
            <w:vAlign w:val="center"/>
          </w:tcPr>
          <w:p w14:paraId="0B0A4052" w14:textId="1FC96E57" w:rsidR="000C2893" w:rsidRPr="00117567" w:rsidRDefault="000C2893" w:rsidP="004860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0.19</w:t>
            </w:r>
          </w:p>
        </w:tc>
      </w:tr>
      <w:tr w:rsidR="000C2893" w:rsidRPr="005F1F23" w14:paraId="0A26CE98" w14:textId="77777777" w:rsidTr="000C28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vAlign w:val="center"/>
          </w:tcPr>
          <w:p w14:paraId="050827FF" w14:textId="77777777" w:rsidR="000C2893" w:rsidRPr="00D958E4" w:rsidRDefault="000C2893" w:rsidP="005F1F23">
            <w:pP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</w:p>
        </w:tc>
        <w:tc>
          <w:tcPr>
            <w:tcW w:w="2234" w:type="dxa"/>
          </w:tcPr>
          <w:p w14:paraId="24F327EC" w14:textId="77777777" w:rsidR="000C2893" w:rsidRPr="00D958E4" w:rsidRDefault="000C2893" w:rsidP="00D95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Interaction</w:t>
            </w:r>
          </w:p>
        </w:tc>
        <w:tc>
          <w:tcPr>
            <w:tcW w:w="1689" w:type="dxa"/>
            <w:vAlign w:val="center"/>
          </w:tcPr>
          <w:p w14:paraId="1F4F4AC0" w14:textId="705A9483" w:rsidR="000C2893" w:rsidRPr="00117567" w:rsidRDefault="000C2893" w:rsidP="00486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24.54</w:t>
            </w:r>
          </w:p>
        </w:tc>
        <w:tc>
          <w:tcPr>
            <w:tcW w:w="1432" w:type="dxa"/>
            <w:vAlign w:val="center"/>
          </w:tcPr>
          <w:p w14:paraId="3FF35C33" w14:textId="174D5FE4" w:rsidR="000C2893" w:rsidRPr="00117567" w:rsidRDefault="000C2893" w:rsidP="00486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0.49</w:t>
            </w:r>
          </w:p>
        </w:tc>
        <w:tc>
          <w:tcPr>
            <w:tcW w:w="1417" w:type="dxa"/>
            <w:vAlign w:val="center"/>
          </w:tcPr>
          <w:p w14:paraId="7624F00F" w14:textId="67C16F8C" w:rsidR="000C2893" w:rsidRPr="00117567" w:rsidRDefault="000C2893" w:rsidP="00486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0.81</w:t>
            </w:r>
          </w:p>
        </w:tc>
        <w:tc>
          <w:tcPr>
            <w:tcW w:w="1368" w:type="dxa"/>
            <w:vAlign w:val="center"/>
          </w:tcPr>
          <w:p w14:paraId="021A5FFF" w14:textId="0D6310B2" w:rsidR="000C2893" w:rsidRPr="00117567" w:rsidRDefault="000C2893" w:rsidP="004860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0.03</w:t>
            </w:r>
          </w:p>
        </w:tc>
      </w:tr>
      <w:tr w:rsidR="00AB3935" w:rsidRPr="005F1F23" w14:paraId="477365F5" w14:textId="77777777" w:rsidTr="00EC78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 w:val="restart"/>
            <w:tcBorders>
              <w:top w:val="single" w:sz="12" w:space="0" w:color="auto"/>
            </w:tcBorders>
            <w:vAlign w:val="center"/>
          </w:tcPr>
          <w:p w14:paraId="3390C6B7" w14:textId="4330773F" w:rsidR="00AB3935" w:rsidRPr="00885CB5" w:rsidRDefault="00AB3935" w:rsidP="00AB3935">
            <w:pP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885CB5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Penetration area %</w:t>
            </w:r>
          </w:p>
        </w:tc>
        <w:tc>
          <w:tcPr>
            <w:tcW w:w="2234" w:type="dxa"/>
            <w:tcBorders>
              <w:top w:val="single" w:sz="12" w:space="0" w:color="auto"/>
            </w:tcBorders>
          </w:tcPr>
          <w:p w14:paraId="54243059" w14:textId="257A344F" w:rsidR="00AB3935" w:rsidRPr="00885CB5" w:rsidRDefault="00AB3935" w:rsidP="00AB3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885CB5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Group</w:t>
            </w:r>
          </w:p>
        </w:tc>
        <w:tc>
          <w:tcPr>
            <w:tcW w:w="1689" w:type="dxa"/>
            <w:tcBorders>
              <w:top w:val="single" w:sz="12" w:space="0" w:color="auto"/>
            </w:tcBorders>
          </w:tcPr>
          <w:p w14:paraId="0B5FA652" w14:textId="0B369174" w:rsidR="00AB3935" w:rsidRPr="00117567" w:rsidRDefault="00AB3935" w:rsidP="00AB3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17567">
              <w:rPr>
                <w:rFonts w:asciiTheme="majorBidi" w:hAnsiTheme="majorBidi" w:cstheme="majorBidi"/>
              </w:rPr>
              <w:t>605.42</w:t>
            </w:r>
          </w:p>
        </w:tc>
        <w:tc>
          <w:tcPr>
            <w:tcW w:w="1432" w:type="dxa"/>
            <w:tcBorders>
              <w:top w:val="single" w:sz="12" w:space="0" w:color="auto"/>
            </w:tcBorders>
          </w:tcPr>
          <w:p w14:paraId="6F7C3F0D" w14:textId="16BBF8D8" w:rsidR="00AB3935" w:rsidRPr="00117567" w:rsidRDefault="00AB3935" w:rsidP="00AB3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17567">
              <w:rPr>
                <w:rFonts w:asciiTheme="majorBidi" w:hAnsiTheme="majorBidi" w:cstheme="majorBidi"/>
              </w:rPr>
              <w:t>5.38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0C8BB675" w14:textId="37495D3A" w:rsidR="00AB3935" w:rsidRPr="00117567" w:rsidRDefault="00AB3935" w:rsidP="00AB3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0.002*</w:t>
            </w:r>
          </w:p>
        </w:tc>
        <w:tc>
          <w:tcPr>
            <w:tcW w:w="1368" w:type="dxa"/>
            <w:tcBorders>
              <w:top w:val="single" w:sz="12" w:space="0" w:color="auto"/>
            </w:tcBorders>
            <w:vAlign w:val="center"/>
          </w:tcPr>
          <w:p w14:paraId="66E36D29" w14:textId="62A0097A" w:rsidR="00AB3935" w:rsidRPr="00117567" w:rsidRDefault="00AB3935" w:rsidP="00AB3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hAnsiTheme="majorBidi" w:cstheme="majorBidi"/>
              </w:rPr>
              <w:t>0.13</w:t>
            </w:r>
          </w:p>
        </w:tc>
      </w:tr>
      <w:tr w:rsidR="00AB3935" w:rsidRPr="005F1F23" w14:paraId="78EF2418" w14:textId="77777777" w:rsidTr="00EC7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vAlign w:val="center"/>
          </w:tcPr>
          <w:p w14:paraId="311B4969" w14:textId="77777777" w:rsidR="00AB3935" w:rsidRPr="00885CB5" w:rsidRDefault="00AB3935" w:rsidP="00AB3935">
            <w:pP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</w:p>
        </w:tc>
        <w:tc>
          <w:tcPr>
            <w:tcW w:w="2234" w:type="dxa"/>
          </w:tcPr>
          <w:p w14:paraId="7EDC2013" w14:textId="5C35913D" w:rsidR="00AB3935" w:rsidRPr="00885CB5" w:rsidRDefault="00AB3935" w:rsidP="00AB39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885CB5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Third</w:t>
            </w:r>
          </w:p>
        </w:tc>
        <w:tc>
          <w:tcPr>
            <w:tcW w:w="1689" w:type="dxa"/>
          </w:tcPr>
          <w:p w14:paraId="5DC77E6C" w14:textId="36BB79FC" w:rsidR="00AB3935" w:rsidRPr="00117567" w:rsidRDefault="00AB3935" w:rsidP="00AB3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17567">
              <w:rPr>
                <w:rFonts w:asciiTheme="majorBidi" w:hAnsiTheme="majorBidi" w:cstheme="majorBidi"/>
              </w:rPr>
              <w:t>4875.07</w:t>
            </w:r>
          </w:p>
        </w:tc>
        <w:tc>
          <w:tcPr>
            <w:tcW w:w="1432" w:type="dxa"/>
          </w:tcPr>
          <w:p w14:paraId="4949E973" w14:textId="483560ED" w:rsidR="00AB3935" w:rsidRPr="00117567" w:rsidRDefault="00AB3935" w:rsidP="00AB3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17567">
              <w:rPr>
                <w:rFonts w:asciiTheme="majorBidi" w:hAnsiTheme="majorBidi" w:cstheme="majorBidi"/>
              </w:rPr>
              <w:t>43.31</w:t>
            </w:r>
          </w:p>
        </w:tc>
        <w:tc>
          <w:tcPr>
            <w:tcW w:w="1417" w:type="dxa"/>
          </w:tcPr>
          <w:p w14:paraId="338DB00D" w14:textId="54B56754" w:rsidR="00AB3935" w:rsidRPr="00117567" w:rsidRDefault="00AB3935" w:rsidP="00AB3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&lt;0.0001*</w:t>
            </w:r>
          </w:p>
        </w:tc>
        <w:tc>
          <w:tcPr>
            <w:tcW w:w="1368" w:type="dxa"/>
            <w:vAlign w:val="center"/>
          </w:tcPr>
          <w:p w14:paraId="5DA7C34E" w14:textId="7DA1C0FF" w:rsidR="00AB3935" w:rsidRPr="00117567" w:rsidRDefault="00AB3935" w:rsidP="00AB39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hAnsiTheme="majorBidi" w:cstheme="majorBidi"/>
              </w:rPr>
              <w:t>0.45</w:t>
            </w:r>
          </w:p>
        </w:tc>
      </w:tr>
      <w:tr w:rsidR="00AB3935" w:rsidRPr="005F1F23" w14:paraId="13B5D6DB" w14:textId="77777777" w:rsidTr="00EC78DB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Merge/>
            <w:vAlign w:val="center"/>
          </w:tcPr>
          <w:p w14:paraId="09489CAA" w14:textId="77777777" w:rsidR="00AB3935" w:rsidRPr="00885CB5" w:rsidRDefault="00AB3935" w:rsidP="00AB3935">
            <w:pP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</w:p>
        </w:tc>
        <w:tc>
          <w:tcPr>
            <w:tcW w:w="2234" w:type="dxa"/>
          </w:tcPr>
          <w:p w14:paraId="41AEE79F" w14:textId="0E11C980" w:rsidR="00AB3935" w:rsidRPr="00885CB5" w:rsidRDefault="00AB3935" w:rsidP="00AB39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Interaction</w:t>
            </w:r>
          </w:p>
        </w:tc>
        <w:tc>
          <w:tcPr>
            <w:tcW w:w="1689" w:type="dxa"/>
          </w:tcPr>
          <w:p w14:paraId="6DF88BA3" w14:textId="29538621" w:rsidR="00AB3935" w:rsidRPr="00117567" w:rsidRDefault="00AB3935" w:rsidP="00AB3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17567">
              <w:rPr>
                <w:rFonts w:asciiTheme="majorBidi" w:hAnsiTheme="majorBidi" w:cstheme="majorBidi"/>
              </w:rPr>
              <w:t>188.55</w:t>
            </w:r>
          </w:p>
        </w:tc>
        <w:tc>
          <w:tcPr>
            <w:tcW w:w="1432" w:type="dxa"/>
          </w:tcPr>
          <w:p w14:paraId="7311D3FD" w14:textId="0DC28CE0" w:rsidR="00AB3935" w:rsidRPr="00117567" w:rsidRDefault="00AB3935" w:rsidP="00AB3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17567">
              <w:rPr>
                <w:rFonts w:asciiTheme="majorBidi" w:hAnsiTheme="majorBidi" w:cstheme="majorBidi"/>
              </w:rPr>
              <w:t>1.67</w:t>
            </w:r>
          </w:p>
        </w:tc>
        <w:tc>
          <w:tcPr>
            <w:tcW w:w="1417" w:type="dxa"/>
          </w:tcPr>
          <w:p w14:paraId="0DFE80C8" w14:textId="30ABFD28" w:rsidR="00AB3935" w:rsidRPr="00117567" w:rsidRDefault="00AB3935" w:rsidP="00AB3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0.13</w:t>
            </w:r>
          </w:p>
        </w:tc>
        <w:tc>
          <w:tcPr>
            <w:tcW w:w="1368" w:type="dxa"/>
            <w:vAlign w:val="center"/>
          </w:tcPr>
          <w:p w14:paraId="779F3379" w14:textId="6AE89F3B" w:rsidR="00AB3935" w:rsidRPr="00117567" w:rsidRDefault="00AB3935" w:rsidP="00AB39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hAnsiTheme="majorBidi" w:cstheme="majorBidi"/>
              </w:rPr>
              <w:t>0.09</w:t>
            </w:r>
          </w:p>
        </w:tc>
      </w:tr>
    </w:tbl>
    <w:bookmarkEnd w:id="3"/>
    <w:p w14:paraId="11F7CF0B" w14:textId="0AF8830B" w:rsidR="00D958E4" w:rsidRPr="00D958E4" w:rsidRDefault="00D958E4" w:rsidP="00D958E4">
      <w:pPr>
        <w:spacing w:line="259" w:lineRule="auto"/>
        <w:rPr>
          <w:rFonts w:asciiTheme="majorBidi" w:eastAsia="Calibri" w:hAnsiTheme="majorBidi" w:cstheme="majorBidi"/>
        </w:rPr>
      </w:pPr>
      <w:r w:rsidRPr="00D958E4">
        <w:rPr>
          <w:rFonts w:asciiTheme="majorBidi" w:eastAsia="Calibri" w:hAnsiTheme="majorBidi" w:cstheme="majorBidi"/>
          <w:kern w:val="0"/>
          <w14:ligatures w14:val="none"/>
        </w:rPr>
        <w:t>Ƞp</w:t>
      </w:r>
      <w:r w:rsidRPr="00D958E4">
        <w:rPr>
          <w:rFonts w:asciiTheme="majorBidi" w:eastAsia="Calibri" w:hAnsiTheme="majorBidi" w:cstheme="majorBidi"/>
          <w:kern w:val="0"/>
          <w:vertAlign w:val="superscript"/>
          <w14:ligatures w14:val="none"/>
        </w:rPr>
        <w:t>2</w:t>
      </w:r>
      <w:r w:rsidRPr="00D958E4">
        <w:rPr>
          <w:rFonts w:asciiTheme="majorBidi" w:eastAsia="Calibri" w:hAnsiTheme="majorBidi" w:cstheme="majorBidi"/>
          <w:kern w:val="0"/>
          <w14:ligatures w14:val="none"/>
        </w:rPr>
        <w:t>, partial eta squared</w:t>
      </w:r>
    </w:p>
    <w:p w14:paraId="7E43440C" w14:textId="04C4AF06" w:rsidR="00D958E4" w:rsidRDefault="0069465C" w:rsidP="00D958E4">
      <w:pPr>
        <w:spacing w:line="259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9465C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*Statistically significant difference (P≤0.05)</w:t>
      </w:r>
    </w:p>
    <w:p w14:paraId="794770DF" w14:textId="77777777" w:rsidR="0069465C" w:rsidRDefault="0069465C" w:rsidP="00D958E4">
      <w:pPr>
        <w:spacing w:line="259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6E68374F" w14:textId="77777777" w:rsidR="0054053C" w:rsidRDefault="0054053C" w:rsidP="00D958E4">
      <w:pPr>
        <w:spacing w:line="259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4B114BFB" w14:textId="77777777" w:rsidR="0054053C" w:rsidRDefault="0054053C" w:rsidP="00D958E4">
      <w:pPr>
        <w:spacing w:line="259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26E0A7E4" w14:textId="47E53661" w:rsidR="00D958E4" w:rsidRPr="00A64D83" w:rsidRDefault="005F589B" w:rsidP="00D958E4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</w:pPr>
      <w:bookmarkStart w:id="4" w:name="_Hlk170769923"/>
      <w:r>
        <w:rPr>
          <w:rFonts w:ascii="Times New Roman" w:eastAsia="Calibri" w:hAnsi="Times New Roman" w:cs="Times New Roman"/>
          <w:b/>
          <w:bCs/>
          <w:sz w:val="28"/>
          <w:szCs w:val="28"/>
        </w:rPr>
        <w:lastRenderedPageBreak/>
        <w:t xml:space="preserve">Supplementary table 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>3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: </w:t>
      </w:r>
      <w:r w:rsidR="00D958E4" w:rsidRPr="00A64D83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One-way ANOVA for Vickers microhardness test</w:t>
      </w:r>
      <w:r w:rsidR="006357D3" w:rsidRPr="00A64D83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 for study groups</w:t>
      </w:r>
    </w:p>
    <w:tbl>
      <w:tblPr>
        <w:tblStyle w:val="PlainTable1"/>
        <w:tblW w:w="9858" w:type="dxa"/>
        <w:tblLook w:val="04A0" w:firstRow="1" w:lastRow="0" w:firstColumn="1" w:lastColumn="0" w:noHBand="0" w:noVBand="1"/>
      </w:tblPr>
      <w:tblGrid>
        <w:gridCol w:w="2643"/>
        <w:gridCol w:w="2686"/>
        <w:gridCol w:w="2276"/>
        <w:gridCol w:w="2253"/>
      </w:tblGrid>
      <w:tr w:rsidR="0078684E" w:rsidRPr="00D958E4" w14:paraId="3821BB91" w14:textId="77777777" w:rsidTr="000350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  <w:vAlign w:val="center"/>
          </w:tcPr>
          <w:p w14:paraId="72FD1826" w14:textId="3DF19A4B" w:rsidR="0078684E" w:rsidRPr="00D958E4" w:rsidRDefault="0003506F" w:rsidP="0003506F">
            <w:pP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Test</w:t>
            </w:r>
          </w:p>
        </w:tc>
        <w:tc>
          <w:tcPr>
            <w:tcW w:w="2686" w:type="dxa"/>
            <w:vAlign w:val="center"/>
          </w:tcPr>
          <w:p w14:paraId="4152104E" w14:textId="77777777" w:rsidR="0078684E" w:rsidRPr="00D958E4" w:rsidRDefault="0078684E" w:rsidP="00250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Mean square</w:t>
            </w:r>
          </w:p>
        </w:tc>
        <w:tc>
          <w:tcPr>
            <w:tcW w:w="2276" w:type="dxa"/>
            <w:vAlign w:val="center"/>
          </w:tcPr>
          <w:p w14:paraId="044861F9" w14:textId="77777777" w:rsidR="0078684E" w:rsidRPr="00D958E4" w:rsidRDefault="0078684E" w:rsidP="00250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F test</w:t>
            </w:r>
          </w:p>
        </w:tc>
        <w:tc>
          <w:tcPr>
            <w:tcW w:w="2253" w:type="dxa"/>
            <w:vAlign w:val="center"/>
          </w:tcPr>
          <w:p w14:paraId="67E33491" w14:textId="77777777" w:rsidR="0078684E" w:rsidRPr="00D958E4" w:rsidRDefault="0078684E" w:rsidP="002504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i/>
                <w:iCs/>
                <w:kern w:val="0"/>
                <w:lang w:val="en-GB"/>
                <w14:ligatures w14:val="none"/>
              </w:rPr>
              <w:t>P</w:t>
            </w:r>
          </w:p>
        </w:tc>
      </w:tr>
      <w:tr w:rsidR="0078684E" w:rsidRPr="00D958E4" w14:paraId="28C0ADFE" w14:textId="77777777" w:rsidTr="00805E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3" w:type="dxa"/>
            <w:vAlign w:val="center"/>
          </w:tcPr>
          <w:p w14:paraId="012586D1" w14:textId="376C2AE0" w:rsidR="0078684E" w:rsidRPr="00D958E4" w:rsidRDefault="0078684E" w:rsidP="0078684E">
            <w:pP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Vickers microhardness</w:t>
            </w:r>
          </w:p>
        </w:tc>
        <w:tc>
          <w:tcPr>
            <w:tcW w:w="2686" w:type="dxa"/>
          </w:tcPr>
          <w:p w14:paraId="15F776B5" w14:textId="38347348" w:rsidR="0078684E" w:rsidRPr="00117567" w:rsidRDefault="00FD44A3" w:rsidP="00786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195.11</w:t>
            </w:r>
          </w:p>
        </w:tc>
        <w:tc>
          <w:tcPr>
            <w:tcW w:w="2276" w:type="dxa"/>
          </w:tcPr>
          <w:p w14:paraId="5191C19A" w14:textId="28E48BD7" w:rsidR="0078684E" w:rsidRPr="00117567" w:rsidRDefault="00FD44A3" w:rsidP="00786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31.84</w:t>
            </w:r>
          </w:p>
        </w:tc>
        <w:tc>
          <w:tcPr>
            <w:tcW w:w="2253" w:type="dxa"/>
          </w:tcPr>
          <w:p w14:paraId="5FBD09D9" w14:textId="0E61A085" w:rsidR="0078684E" w:rsidRPr="00117567" w:rsidRDefault="0078684E" w:rsidP="007868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hAnsiTheme="majorBidi" w:cstheme="majorBidi"/>
              </w:rPr>
              <w:t>&lt;0.0001</w:t>
            </w:r>
            <w:r w:rsidR="0054053C" w:rsidRPr="00117567">
              <w:rPr>
                <w:rFonts w:asciiTheme="majorBidi" w:hAnsiTheme="majorBidi" w:cstheme="majorBidi"/>
              </w:rPr>
              <w:t>*</w:t>
            </w:r>
          </w:p>
        </w:tc>
      </w:tr>
    </w:tbl>
    <w:p w14:paraId="7A52B544" w14:textId="088BF866" w:rsidR="0078684E" w:rsidRDefault="0078684E" w:rsidP="0078684E">
      <w:pPr>
        <w:spacing w:line="259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bookmarkStart w:id="5" w:name="_Hlk168338467"/>
      <w:r w:rsidRPr="00D958E4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*Statistically significant difference (</w:t>
      </w:r>
      <w:r w:rsidRPr="00D958E4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P</w:t>
      </w:r>
      <w:r w:rsidR="0069465C" w:rsidRPr="0069465C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≤</w:t>
      </w:r>
      <w: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0</w:t>
      </w:r>
      <w:r w:rsidRPr="00D958E4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.05)</w:t>
      </w:r>
    </w:p>
    <w:bookmarkEnd w:id="4"/>
    <w:bookmarkEnd w:id="5"/>
    <w:p w14:paraId="68911912" w14:textId="77777777" w:rsidR="00AC0DA1" w:rsidRDefault="00AC0DA1" w:rsidP="00D958E4">
      <w:pPr>
        <w:spacing w:after="0" w:line="480" w:lineRule="auto"/>
        <w:rPr>
          <w:rFonts w:ascii="Times New Roman" w:eastAsia="Calibri" w:hAnsi="Times New Roman" w:cs="Times New Roman"/>
          <w:kern w:val="0"/>
          <w:highlight w:val="yellow"/>
          <w14:ligatures w14:val="none"/>
        </w:rPr>
      </w:pPr>
    </w:p>
    <w:p w14:paraId="257CF2C0" w14:textId="19DA07CA" w:rsidR="00855805" w:rsidRDefault="005F589B" w:rsidP="00FE6735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</w:pPr>
      <w:bookmarkStart w:id="6" w:name="_Hlk170770163"/>
      <w:r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>4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: </w:t>
      </w:r>
      <w:r w:rsidR="00855805" w:rsidRPr="001578F2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Pairwise comparisons among thirds regarding penetration depth %,</w:t>
      </w:r>
      <w:r w:rsidR="00FE6735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 </w:t>
      </w:r>
      <w:r w:rsidR="001578F2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and </w:t>
      </w:r>
      <w:r w:rsidR="00855805" w:rsidRPr="001578F2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penetration area %</w:t>
      </w:r>
      <w:r w:rsidR="001578F2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.</w:t>
      </w:r>
    </w:p>
    <w:p w14:paraId="5446C717" w14:textId="77777777" w:rsidR="001578F2" w:rsidRPr="001578F2" w:rsidRDefault="001578F2" w:rsidP="001578F2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</w:pPr>
    </w:p>
    <w:tbl>
      <w:tblPr>
        <w:tblStyle w:val="PlainTable1"/>
        <w:tblW w:w="4149" w:type="pct"/>
        <w:tblLook w:val="04A0" w:firstRow="1" w:lastRow="0" w:firstColumn="1" w:lastColumn="0" w:noHBand="0" w:noVBand="1"/>
      </w:tblPr>
      <w:tblGrid>
        <w:gridCol w:w="2311"/>
        <w:gridCol w:w="2266"/>
        <w:gridCol w:w="1591"/>
        <w:gridCol w:w="1591"/>
      </w:tblGrid>
      <w:tr w:rsidR="005A7821" w:rsidRPr="00D958E4" w14:paraId="7E24E8EA" w14:textId="77777777" w:rsidTr="001578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  <w:vMerge w:val="restart"/>
            <w:hideMark/>
          </w:tcPr>
          <w:p w14:paraId="45797210" w14:textId="5F466CB8" w:rsidR="005A7821" w:rsidRPr="00D958E4" w:rsidRDefault="00FC1FF8" w:rsidP="00516965">
            <w:pPr>
              <w:jc w:val="center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851AB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Third</w:t>
            </w:r>
          </w:p>
        </w:tc>
        <w:tc>
          <w:tcPr>
            <w:tcW w:w="1460" w:type="pct"/>
            <w:vMerge w:val="restart"/>
            <w:hideMark/>
          </w:tcPr>
          <w:p w14:paraId="5F19A022" w14:textId="77777777" w:rsidR="005A7821" w:rsidRPr="00D958E4" w:rsidRDefault="005A7821" w:rsidP="005169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Compared with</w:t>
            </w:r>
          </w:p>
        </w:tc>
        <w:tc>
          <w:tcPr>
            <w:tcW w:w="2051" w:type="pct"/>
            <w:gridSpan w:val="2"/>
            <w:hideMark/>
          </w:tcPr>
          <w:p w14:paraId="14E583E2" w14:textId="2415E49F" w:rsidR="005A7821" w:rsidRPr="00D958E4" w:rsidRDefault="005A7821" w:rsidP="005169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/>
                <w:iCs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i/>
                <w:iCs/>
                <w:kern w:val="0"/>
                <w:lang w:val="en-GB"/>
                <w14:ligatures w14:val="none"/>
              </w:rPr>
              <w:t>P</w:t>
            </w:r>
          </w:p>
        </w:tc>
      </w:tr>
      <w:tr w:rsidR="001578F2" w:rsidRPr="00D958E4" w14:paraId="60C6BA0D" w14:textId="77777777" w:rsidTr="00157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9084B45" w14:textId="77777777" w:rsidR="001578F2" w:rsidRPr="00D958E4" w:rsidRDefault="001578F2" w:rsidP="00516965">
            <w:pPr>
              <w:jc w:val="center"/>
              <w:rPr>
                <w:rFonts w:asciiTheme="majorBidi" w:eastAsia="Calibri" w:hAnsiTheme="majorBidi" w:cstheme="majorBidi"/>
                <w:lang w:val="en-GB"/>
              </w:rPr>
            </w:pPr>
          </w:p>
        </w:tc>
        <w:tc>
          <w:tcPr>
            <w:tcW w:w="0" w:type="auto"/>
            <w:vMerge/>
            <w:hideMark/>
          </w:tcPr>
          <w:p w14:paraId="7E3C966A" w14:textId="77777777" w:rsidR="001578F2" w:rsidRPr="00D958E4" w:rsidRDefault="001578F2" w:rsidP="0051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/>
                <w:bCs/>
                <w:lang w:val="en-GB"/>
              </w:rPr>
            </w:pPr>
          </w:p>
        </w:tc>
        <w:tc>
          <w:tcPr>
            <w:tcW w:w="1025" w:type="pct"/>
          </w:tcPr>
          <w:p w14:paraId="7563667A" w14:textId="77777777" w:rsidR="001578F2" w:rsidRPr="00D958E4" w:rsidRDefault="001578F2" w:rsidP="0051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851AB">
              <w:rPr>
                <w:rFonts w:asciiTheme="majorBidi" w:hAnsiTheme="majorBidi" w:cstheme="majorBidi"/>
                <w:kern w:val="0"/>
                <w:lang w:val="en-GB"/>
                <w14:ligatures w14:val="none"/>
              </w:rPr>
              <w:t>Penetration depth %</w:t>
            </w:r>
          </w:p>
        </w:tc>
        <w:tc>
          <w:tcPr>
            <w:tcW w:w="1025" w:type="pct"/>
          </w:tcPr>
          <w:p w14:paraId="4BCD8F8C" w14:textId="085E1047" w:rsidR="001578F2" w:rsidRPr="00D851AB" w:rsidRDefault="001578F2" w:rsidP="0051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lang w:val="en-GB"/>
                <w14:ligatures w14:val="none"/>
              </w:rPr>
            </w:pPr>
            <w:r w:rsidRPr="00D851AB">
              <w:rPr>
                <w:rFonts w:asciiTheme="majorBidi" w:hAnsiTheme="majorBidi" w:cstheme="majorBidi"/>
                <w:kern w:val="0"/>
                <w:lang w:val="en-GB"/>
                <w14:ligatures w14:val="none"/>
              </w:rPr>
              <w:t>Penetration</w:t>
            </w:r>
          </w:p>
          <w:p w14:paraId="015F4DD6" w14:textId="6268067B" w:rsidR="001578F2" w:rsidRPr="00D958E4" w:rsidRDefault="001578F2" w:rsidP="0051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851AB">
              <w:rPr>
                <w:rFonts w:asciiTheme="majorBidi" w:hAnsiTheme="majorBidi" w:cstheme="majorBidi"/>
                <w:kern w:val="0"/>
                <w:lang w:val="en-GB"/>
                <w14:ligatures w14:val="none"/>
              </w:rPr>
              <w:t>area %</w:t>
            </w:r>
          </w:p>
        </w:tc>
      </w:tr>
      <w:tr w:rsidR="001578F2" w:rsidRPr="00D958E4" w14:paraId="05CC113F" w14:textId="77777777" w:rsidTr="001578F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  <w:vMerge w:val="restart"/>
            <w:vAlign w:val="center"/>
          </w:tcPr>
          <w:p w14:paraId="42DC61B6" w14:textId="15F59B94" w:rsidR="001578F2" w:rsidRPr="00D958E4" w:rsidRDefault="001578F2" w:rsidP="00516965">
            <w:pPr>
              <w:jc w:val="center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851AB">
              <w:rPr>
                <w:rFonts w:asciiTheme="majorBidi" w:hAnsiTheme="majorBidi" w:cstheme="majorBidi"/>
                <w:kern w:val="0"/>
                <w:lang w:val="en-GB"/>
                <w14:ligatures w14:val="none"/>
              </w:rPr>
              <w:t>Coronal</w:t>
            </w:r>
          </w:p>
        </w:tc>
        <w:tc>
          <w:tcPr>
            <w:tcW w:w="1460" w:type="pct"/>
            <w:vAlign w:val="center"/>
          </w:tcPr>
          <w:p w14:paraId="1B9D5205" w14:textId="7D407FB6" w:rsidR="001578F2" w:rsidRPr="00D958E4" w:rsidRDefault="001578F2" w:rsidP="0051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851AB">
              <w:rPr>
                <w:rFonts w:asciiTheme="majorBidi" w:hAnsiTheme="majorBidi" w:cstheme="majorBidi"/>
                <w:kern w:val="0"/>
                <w:lang w:val="en-GB"/>
                <w14:ligatures w14:val="none"/>
              </w:rPr>
              <w:t>Middle</w:t>
            </w:r>
          </w:p>
        </w:tc>
        <w:tc>
          <w:tcPr>
            <w:tcW w:w="1025" w:type="pct"/>
            <w:vAlign w:val="center"/>
          </w:tcPr>
          <w:p w14:paraId="7D60478E" w14:textId="5BD9847D" w:rsidR="001578F2" w:rsidRPr="00117567" w:rsidRDefault="001578F2" w:rsidP="0051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hAnsiTheme="majorBidi" w:cstheme="majorBidi"/>
              </w:rPr>
              <w:t>0.04*</w:t>
            </w:r>
          </w:p>
        </w:tc>
        <w:tc>
          <w:tcPr>
            <w:tcW w:w="1025" w:type="pct"/>
            <w:vAlign w:val="center"/>
          </w:tcPr>
          <w:p w14:paraId="71A60633" w14:textId="357CD848" w:rsidR="001578F2" w:rsidRPr="00117567" w:rsidRDefault="001578F2" w:rsidP="0051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hAnsiTheme="majorBidi" w:cstheme="majorBidi"/>
              </w:rPr>
              <w:t>&lt;0.0001*</w:t>
            </w:r>
          </w:p>
        </w:tc>
      </w:tr>
      <w:tr w:rsidR="001578F2" w:rsidRPr="00D958E4" w14:paraId="1F725300" w14:textId="77777777" w:rsidTr="001578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0BE4FB8" w14:textId="77777777" w:rsidR="001578F2" w:rsidRPr="00D958E4" w:rsidRDefault="001578F2" w:rsidP="00516965">
            <w:pPr>
              <w:jc w:val="center"/>
              <w:rPr>
                <w:rFonts w:asciiTheme="majorBidi" w:eastAsia="Calibri" w:hAnsiTheme="majorBidi" w:cstheme="majorBidi"/>
                <w:lang w:val="en-GB"/>
              </w:rPr>
            </w:pPr>
          </w:p>
        </w:tc>
        <w:tc>
          <w:tcPr>
            <w:tcW w:w="1460" w:type="pct"/>
            <w:vAlign w:val="center"/>
          </w:tcPr>
          <w:p w14:paraId="2004F14E" w14:textId="452F4136" w:rsidR="001578F2" w:rsidRPr="00D958E4" w:rsidRDefault="001578F2" w:rsidP="0051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851AB">
              <w:rPr>
                <w:rFonts w:asciiTheme="majorBidi" w:hAnsiTheme="majorBidi" w:cstheme="majorBidi"/>
                <w:kern w:val="0"/>
                <w:lang w:val="en-GB"/>
                <w14:ligatures w14:val="none"/>
              </w:rPr>
              <w:t>Apical</w:t>
            </w:r>
          </w:p>
        </w:tc>
        <w:tc>
          <w:tcPr>
            <w:tcW w:w="1025" w:type="pct"/>
            <w:vAlign w:val="center"/>
          </w:tcPr>
          <w:p w14:paraId="78A9FE4C" w14:textId="42BC8667" w:rsidR="001578F2" w:rsidRPr="00117567" w:rsidRDefault="001578F2" w:rsidP="0051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hAnsiTheme="majorBidi" w:cstheme="majorBidi"/>
              </w:rPr>
              <w:t>&lt;0.0001*</w:t>
            </w:r>
          </w:p>
        </w:tc>
        <w:tc>
          <w:tcPr>
            <w:tcW w:w="1025" w:type="pct"/>
            <w:vAlign w:val="center"/>
          </w:tcPr>
          <w:p w14:paraId="2C8DA175" w14:textId="11820226" w:rsidR="001578F2" w:rsidRPr="00117567" w:rsidRDefault="001578F2" w:rsidP="0051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hAnsiTheme="majorBidi" w:cstheme="majorBidi"/>
              </w:rPr>
              <w:t>&lt;0.0001*</w:t>
            </w:r>
          </w:p>
        </w:tc>
      </w:tr>
      <w:tr w:rsidR="001578F2" w:rsidRPr="00D958E4" w14:paraId="7F8BE050" w14:textId="77777777" w:rsidTr="001578F2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pct"/>
            <w:shd w:val="clear" w:color="auto" w:fill="F2F2F2" w:themeFill="background1" w:themeFillShade="F2"/>
            <w:vAlign w:val="center"/>
          </w:tcPr>
          <w:p w14:paraId="3516B2B1" w14:textId="52901D10" w:rsidR="001578F2" w:rsidRPr="00D958E4" w:rsidRDefault="001578F2" w:rsidP="00516965">
            <w:pPr>
              <w:jc w:val="center"/>
              <w:rPr>
                <w:rFonts w:asciiTheme="majorBidi" w:hAnsiTheme="majorBidi" w:cstheme="majorBidi"/>
                <w:kern w:val="0"/>
                <w:lang w:val="en-GB"/>
                <w14:ligatures w14:val="none"/>
              </w:rPr>
            </w:pPr>
            <w:r w:rsidRPr="00D851AB">
              <w:rPr>
                <w:rFonts w:asciiTheme="majorBidi" w:hAnsiTheme="majorBidi" w:cstheme="majorBidi"/>
                <w:kern w:val="0"/>
                <w:lang w:val="en-GB"/>
                <w14:ligatures w14:val="none"/>
              </w:rPr>
              <w:t>Middle</w:t>
            </w:r>
          </w:p>
        </w:tc>
        <w:tc>
          <w:tcPr>
            <w:tcW w:w="1460" w:type="pct"/>
            <w:vAlign w:val="center"/>
          </w:tcPr>
          <w:p w14:paraId="42D1EEB7" w14:textId="34F505BD" w:rsidR="001578F2" w:rsidRPr="00D958E4" w:rsidRDefault="001578F2" w:rsidP="0051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851AB">
              <w:rPr>
                <w:rFonts w:asciiTheme="majorBidi" w:hAnsiTheme="majorBidi" w:cstheme="majorBidi"/>
                <w:kern w:val="0"/>
                <w:lang w:val="en-GB"/>
                <w14:ligatures w14:val="none"/>
              </w:rPr>
              <w:t>Apical</w:t>
            </w:r>
          </w:p>
        </w:tc>
        <w:tc>
          <w:tcPr>
            <w:tcW w:w="1025" w:type="pct"/>
            <w:vAlign w:val="center"/>
          </w:tcPr>
          <w:p w14:paraId="0ABFC816" w14:textId="557CF2D6" w:rsidR="001578F2" w:rsidRPr="00117567" w:rsidRDefault="001578F2" w:rsidP="0051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hAnsiTheme="majorBidi" w:cstheme="majorBidi"/>
              </w:rPr>
              <w:t>0.04*</w:t>
            </w:r>
          </w:p>
        </w:tc>
        <w:tc>
          <w:tcPr>
            <w:tcW w:w="1025" w:type="pct"/>
            <w:vAlign w:val="center"/>
          </w:tcPr>
          <w:p w14:paraId="7A6BB327" w14:textId="14A48D25" w:rsidR="001578F2" w:rsidRPr="00117567" w:rsidRDefault="001578F2" w:rsidP="0051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17567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0.002*</w:t>
            </w:r>
          </w:p>
        </w:tc>
      </w:tr>
    </w:tbl>
    <w:p w14:paraId="74F98043" w14:textId="77777777" w:rsidR="0069465C" w:rsidRPr="0069465C" w:rsidRDefault="0069465C" w:rsidP="0069465C">
      <w:pP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69465C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*Statistically significant difference (</w:t>
      </w:r>
      <w:r w:rsidRPr="0069465C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P</w:t>
      </w:r>
      <w:r w:rsidRPr="0069465C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≤0.05)</w:t>
      </w:r>
    </w:p>
    <w:bookmarkEnd w:id="6"/>
    <w:p w14:paraId="38809200" w14:textId="77777777" w:rsidR="00855805" w:rsidRDefault="00855805"/>
    <w:p w14:paraId="59D9FBAA" w14:textId="5A2DC65E" w:rsidR="00117567" w:rsidRDefault="005F589B" w:rsidP="0012355E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</w:pPr>
      <w:r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Supplementary table 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>5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: </w:t>
      </w:r>
      <w:r w:rsidR="00117567" w:rsidRPr="001578F2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One-way ANOVA </w:t>
      </w:r>
      <w:r w:rsidR="00310C97" w:rsidRPr="001578F2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of penetration depth %, </w:t>
      </w:r>
      <w:r w:rsidR="001578F2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 xml:space="preserve">and </w:t>
      </w:r>
      <w:r w:rsidR="00310C97" w:rsidRPr="001578F2"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  <w:t>penetration area % among thirds within the same group</w:t>
      </w:r>
    </w:p>
    <w:p w14:paraId="4461460F" w14:textId="77777777" w:rsidR="001578F2" w:rsidRPr="00310C97" w:rsidRDefault="001578F2" w:rsidP="001578F2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tbl>
      <w:tblPr>
        <w:tblStyle w:val="PlainTable1"/>
        <w:tblW w:w="9464" w:type="dxa"/>
        <w:tblLook w:val="04A0" w:firstRow="1" w:lastRow="0" w:firstColumn="1" w:lastColumn="0" w:noHBand="0" w:noVBand="1"/>
      </w:tblPr>
      <w:tblGrid>
        <w:gridCol w:w="1865"/>
        <w:gridCol w:w="2507"/>
        <w:gridCol w:w="1895"/>
        <w:gridCol w:w="1607"/>
        <w:gridCol w:w="1590"/>
      </w:tblGrid>
      <w:tr w:rsidR="00117567" w:rsidRPr="00D958E4" w14:paraId="1D9B2E7D" w14:textId="77777777" w:rsidTr="001175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vAlign w:val="center"/>
          </w:tcPr>
          <w:p w14:paraId="46F17352" w14:textId="77777777" w:rsidR="00117567" w:rsidRPr="00D958E4" w:rsidRDefault="00117567" w:rsidP="00C86A4A">
            <w:pP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Test</w:t>
            </w:r>
          </w:p>
        </w:tc>
        <w:tc>
          <w:tcPr>
            <w:tcW w:w="2507" w:type="dxa"/>
            <w:vAlign w:val="center"/>
          </w:tcPr>
          <w:p w14:paraId="37E1FA37" w14:textId="77777777" w:rsidR="00117567" w:rsidRPr="00D958E4" w:rsidRDefault="00117567" w:rsidP="00C86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Variables</w:t>
            </w:r>
          </w:p>
        </w:tc>
        <w:tc>
          <w:tcPr>
            <w:tcW w:w="1895" w:type="dxa"/>
            <w:vAlign w:val="center"/>
          </w:tcPr>
          <w:p w14:paraId="7348D942" w14:textId="77777777" w:rsidR="00117567" w:rsidRPr="00D958E4" w:rsidRDefault="00117567" w:rsidP="00C86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Mean square</w:t>
            </w:r>
          </w:p>
        </w:tc>
        <w:tc>
          <w:tcPr>
            <w:tcW w:w="1607" w:type="dxa"/>
            <w:vAlign w:val="center"/>
          </w:tcPr>
          <w:p w14:paraId="4CC3AB8B" w14:textId="77777777" w:rsidR="00117567" w:rsidRPr="00D958E4" w:rsidRDefault="00117567" w:rsidP="00C86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F test</w:t>
            </w:r>
          </w:p>
        </w:tc>
        <w:tc>
          <w:tcPr>
            <w:tcW w:w="1590" w:type="dxa"/>
            <w:vAlign w:val="center"/>
          </w:tcPr>
          <w:p w14:paraId="0998C300" w14:textId="77777777" w:rsidR="00117567" w:rsidRPr="00D958E4" w:rsidRDefault="00117567" w:rsidP="00C86A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D958E4">
              <w:rPr>
                <w:rFonts w:asciiTheme="majorBidi" w:eastAsia="Calibri" w:hAnsiTheme="majorBidi" w:cstheme="majorBidi"/>
                <w:i/>
                <w:iCs/>
                <w:kern w:val="0"/>
                <w:lang w:val="en-GB"/>
                <w14:ligatures w14:val="none"/>
              </w:rPr>
              <w:t>P</w:t>
            </w:r>
          </w:p>
        </w:tc>
      </w:tr>
      <w:tr w:rsidR="0016525A" w:rsidRPr="005F1F23" w14:paraId="3C5B6E10" w14:textId="77777777" w:rsidTr="00525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vMerge w:val="restart"/>
            <w:vAlign w:val="center"/>
          </w:tcPr>
          <w:p w14:paraId="6553324C" w14:textId="77777777" w:rsidR="0016525A" w:rsidRPr="00D958E4" w:rsidRDefault="0016525A" w:rsidP="0016525A">
            <w:pP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885CB5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Penetration depth %</w:t>
            </w:r>
          </w:p>
        </w:tc>
        <w:tc>
          <w:tcPr>
            <w:tcW w:w="2507" w:type="dxa"/>
          </w:tcPr>
          <w:p w14:paraId="43BD72FD" w14:textId="62A14BC8" w:rsidR="0016525A" w:rsidRPr="00D958E4" w:rsidRDefault="0016525A" w:rsidP="001652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885CB5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Group</w:t>
            </w: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 xml:space="preserve"> I</w:t>
            </w:r>
          </w:p>
        </w:tc>
        <w:tc>
          <w:tcPr>
            <w:tcW w:w="1895" w:type="dxa"/>
          </w:tcPr>
          <w:p w14:paraId="55F12488" w14:textId="53600153" w:rsidR="0016525A" w:rsidRPr="00D958E4" w:rsidRDefault="0016525A" w:rsidP="00165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259DE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861.64</w:t>
            </w:r>
          </w:p>
        </w:tc>
        <w:tc>
          <w:tcPr>
            <w:tcW w:w="1607" w:type="dxa"/>
          </w:tcPr>
          <w:p w14:paraId="1F136055" w14:textId="12625044" w:rsidR="0016525A" w:rsidRPr="00D958E4" w:rsidRDefault="0016525A" w:rsidP="00165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259DE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3.84</w:t>
            </w:r>
          </w:p>
        </w:tc>
        <w:tc>
          <w:tcPr>
            <w:tcW w:w="1590" w:type="dxa"/>
          </w:tcPr>
          <w:p w14:paraId="45635812" w14:textId="3B9DE58E" w:rsidR="0016525A" w:rsidRPr="00D958E4" w:rsidRDefault="0016525A" w:rsidP="001652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259DE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0.03</w:t>
            </w:r>
            <w:r w:rsidR="00D00C61" w:rsidRPr="001259DE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*</w:t>
            </w:r>
          </w:p>
        </w:tc>
      </w:tr>
      <w:tr w:rsidR="00332684" w:rsidRPr="00D958E4" w14:paraId="6FEDBDF2" w14:textId="77777777" w:rsidTr="00F6487B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vMerge/>
            <w:vAlign w:val="center"/>
          </w:tcPr>
          <w:p w14:paraId="1A9A2A44" w14:textId="77777777" w:rsidR="00332684" w:rsidRPr="00D958E4" w:rsidRDefault="00332684" w:rsidP="00332684">
            <w:pP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</w:p>
        </w:tc>
        <w:tc>
          <w:tcPr>
            <w:tcW w:w="2507" w:type="dxa"/>
          </w:tcPr>
          <w:p w14:paraId="27542D00" w14:textId="64CE9C18" w:rsidR="00332684" w:rsidRPr="00D958E4" w:rsidRDefault="00332684" w:rsidP="003326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Group II</w:t>
            </w:r>
          </w:p>
        </w:tc>
        <w:tc>
          <w:tcPr>
            <w:tcW w:w="1895" w:type="dxa"/>
          </w:tcPr>
          <w:p w14:paraId="634F189D" w14:textId="71AD98BF" w:rsidR="00332684" w:rsidRPr="00117567" w:rsidRDefault="00332684" w:rsidP="00332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259DE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841.7</w:t>
            </w:r>
            <w:r w:rsidR="00D00C61" w:rsidRPr="001259DE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9</w:t>
            </w:r>
          </w:p>
        </w:tc>
        <w:tc>
          <w:tcPr>
            <w:tcW w:w="1607" w:type="dxa"/>
          </w:tcPr>
          <w:p w14:paraId="6C70210A" w14:textId="1DBF5C19" w:rsidR="00332684" w:rsidRPr="00117567" w:rsidRDefault="00332684" w:rsidP="00332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259DE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5.0</w:t>
            </w:r>
            <w:r w:rsidR="00D00C61" w:rsidRPr="001259DE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7</w:t>
            </w:r>
          </w:p>
        </w:tc>
        <w:tc>
          <w:tcPr>
            <w:tcW w:w="1590" w:type="dxa"/>
          </w:tcPr>
          <w:p w14:paraId="24B06CF4" w14:textId="008AAF88" w:rsidR="00332684" w:rsidRPr="00117567" w:rsidRDefault="00332684" w:rsidP="003326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259DE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0.01</w:t>
            </w:r>
            <w:r w:rsidR="00D00C61" w:rsidRPr="001259DE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*</w:t>
            </w:r>
          </w:p>
        </w:tc>
      </w:tr>
      <w:tr w:rsidR="00BA5F63" w:rsidRPr="005F1F23" w14:paraId="34DA2D16" w14:textId="77777777" w:rsidTr="005A56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vMerge/>
            <w:vAlign w:val="center"/>
          </w:tcPr>
          <w:p w14:paraId="0E9CDAB0" w14:textId="77777777" w:rsidR="00BA5F63" w:rsidRPr="00D958E4" w:rsidRDefault="00BA5F63" w:rsidP="00BA5F63">
            <w:pP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</w:p>
        </w:tc>
        <w:tc>
          <w:tcPr>
            <w:tcW w:w="2507" w:type="dxa"/>
          </w:tcPr>
          <w:p w14:paraId="327E4976" w14:textId="164EC73B" w:rsidR="00BA5F63" w:rsidRPr="00D958E4" w:rsidRDefault="00BA5F63" w:rsidP="00BA5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Group III</w:t>
            </w:r>
          </w:p>
        </w:tc>
        <w:tc>
          <w:tcPr>
            <w:tcW w:w="1895" w:type="dxa"/>
          </w:tcPr>
          <w:p w14:paraId="31D4FE32" w14:textId="469FE6C6" w:rsidR="00BA5F63" w:rsidRPr="00117567" w:rsidRDefault="00BA5F63" w:rsidP="00BA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259DE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331.33</w:t>
            </w:r>
          </w:p>
        </w:tc>
        <w:tc>
          <w:tcPr>
            <w:tcW w:w="1607" w:type="dxa"/>
          </w:tcPr>
          <w:p w14:paraId="5328A532" w14:textId="6996AA0B" w:rsidR="00BA5F63" w:rsidRPr="00117567" w:rsidRDefault="00BA5F63" w:rsidP="00BA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259DE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3.02</w:t>
            </w:r>
          </w:p>
        </w:tc>
        <w:tc>
          <w:tcPr>
            <w:tcW w:w="1590" w:type="dxa"/>
          </w:tcPr>
          <w:p w14:paraId="5956519E" w14:textId="2283D765" w:rsidR="00BA5F63" w:rsidRPr="00117567" w:rsidRDefault="00BA5F63" w:rsidP="00BA5F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259DE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0.07</w:t>
            </w:r>
          </w:p>
        </w:tc>
      </w:tr>
      <w:tr w:rsidR="001259DE" w:rsidRPr="005F1F23" w14:paraId="47D8E1CB" w14:textId="77777777" w:rsidTr="007D623A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vMerge/>
            <w:vAlign w:val="center"/>
          </w:tcPr>
          <w:p w14:paraId="260E054F" w14:textId="77777777" w:rsidR="001259DE" w:rsidRPr="00D958E4" w:rsidRDefault="001259DE" w:rsidP="001259DE">
            <w:pP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</w:p>
        </w:tc>
        <w:tc>
          <w:tcPr>
            <w:tcW w:w="2507" w:type="dxa"/>
            <w:tcBorders>
              <w:bottom w:val="single" w:sz="12" w:space="0" w:color="auto"/>
            </w:tcBorders>
          </w:tcPr>
          <w:p w14:paraId="02EE7E52" w14:textId="3310A3C6" w:rsidR="001259DE" w:rsidRDefault="001259DE" w:rsidP="001259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Group IV</w:t>
            </w:r>
          </w:p>
        </w:tc>
        <w:tc>
          <w:tcPr>
            <w:tcW w:w="1895" w:type="dxa"/>
          </w:tcPr>
          <w:p w14:paraId="1270C25E" w14:textId="37A377A3" w:rsidR="001259DE" w:rsidRPr="00117567" w:rsidRDefault="001259DE" w:rsidP="00125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259DE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554.53</w:t>
            </w:r>
          </w:p>
        </w:tc>
        <w:tc>
          <w:tcPr>
            <w:tcW w:w="1607" w:type="dxa"/>
          </w:tcPr>
          <w:p w14:paraId="0ADD5AEF" w14:textId="275444E4" w:rsidR="001259DE" w:rsidRPr="00117567" w:rsidRDefault="001259DE" w:rsidP="00125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259DE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3.09</w:t>
            </w:r>
          </w:p>
        </w:tc>
        <w:tc>
          <w:tcPr>
            <w:tcW w:w="1590" w:type="dxa"/>
          </w:tcPr>
          <w:p w14:paraId="68F63194" w14:textId="6B3246C2" w:rsidR="001259DE" w:rsidRPr="00117567" w:rsidRDefault="001259DE" w:rsidP="001259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1259DE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0.06</w:t>
            </w:r>
          </w:p>
        </w:tc>
      </w:tr>
      <w:tr w:rsidR="00524E7C" w:rsidRPr="005F1F23" w14:paraId="446CBD0A" w14:textId="77777777" w:rsidTr="00415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vMerge w:val="restart"/>
            <w:tcBorders>
              <w:top w:val="single" w:sz="12" w:space="0" w:color="auto"/>
            </w:tcBorders>
            <w:vAlign w:val="center"/>
          </w:tcPr>
          <w:p w14:paraId="310077F0" w14:textId="77777777" w:rsidR="00524E7C" w:rsidRPr="00885CB5" w:rsidRDefault="00524E7C" w:rsidP="00524E7C">
            <w:pP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885CB5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Penetration area %</w:t>
            </w:r>
          </w:p>
        </w:tc>
        <w:tc>
          <w:tcPr>
            <w:tcW w:w="2507" w:type="dxa"/>
            <w:tcBorders>
              <w:top w:val="single" w:sz="12" w:space="0" w:color="auto"/>
            </w:tcBorders>
          </w:tcPr>
          <w:p w14:paraId="7A060EF2" w14:textId="3ECB0FB7" w:rsidR="00524E7C" w:rsidRPr="00885CB5" w:rsidRDefault="00524E7C" w:rsidP="00524E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885CB5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Group</w:t>
            </w: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 xml:space="preserve"> I</w:t>
            </w:r>
          </w:p>
        </w:tc>
        <w:tc>
          <w:tcPr>
            <w:tcW w:w="1895" w:type="dxa"/>
            <w:tcBorders>
              <w:top w:val="single" w:sz="12" w:space="0" w:color="auto"/>
            </w:tcBorders>
          </w:tcPr>
          <w:p w14:paraId="5578552C" w14:textId="54087500" w:rsidR="00524E7C" w:rsidRPr="00604078" w:rsidRDefault="00524E7C" w:rsidP="00524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604078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2172.35</w:t>
            </w:r>
          </w:p>
        </w:tc>
        <w:tc>
          <w:tcPr>
            <w:tcW w:w="1607" w:type="dxa"/>
            <w:tcBorders>
              <w:top w:val="single" w:sz="12" w:space="0" w:color="auto"/>
            </w:tcBorders>
          </w:tcPr>
          <w:p w14:paraId="04684B2F" w14:textId="32293BB9" w:rsidR="00524E7C" w:rsidRPr="00604078" w:rsidRDefault="00524E7C" w:rsidP="00524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604078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8.40</w:t>
            </w:r>
          </w:p>
        </w:tc>
        <w:tc>
          <w:tcPr>
            <w:tcW w:w="1590" w:type="dxa"/>
            <w:tcBorders>
              <w:top w:val="single" w:sz="12" w:space="0" w:color="auto"/>
            </w:tcBorders>
          </w:tcPr>
          <w:p w14:paraId="30190784" w14:textId="1158141B" w:rsidR="00524E7C" w:rsidRPr="00117567" w:rsidRDefault="00524E7C" w:rsidP="00524E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604078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&lt;0.0001*</w:t>
            </w:r>
          </w:p>
        </w:tc>
      </w:tr>
      <w:tr w:rsidR="0025712E" w:rsidRPr="005F1F23" w14:paraId="726AE988" w14:textId="77777777" w:rsidTr="00117567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vMerge/>
            <w:vAlign w:val="center"/>
          </w:tcPr>
          <w:p w14:paraId="1A9D0253" w14:textId="77777777" w:rsidR="0025712E" w:rsidRPr="00885CB5" w:rsidRDefault="0025712E" w:rsidP="0025712E">
            <w:pP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</w:p>
        </w:tc>
        <w:tc>
          <w:tcPr>
            <w:tcW w:w="2507" w:type="dxa"/>
          </w:tcPr>
          <w:p w14:paraId="146EEDE4" w14:textId="5D553CCD" w:rsidR="0025712E" w:rsidRPr="00885CB5" w:rsidRDefault="0025712E" w:rsidP="002571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Group II</w:t>
            </w:r>
          </w:p>
        </w:tc>
        <w:tc>
          <w:tcPr>
            <w:tcW w:w="1895" w:type="dxa"/>
          </w:tcPr>
          <w:p w14:paraId="7EA8FF18" w14:textId="3D8E62CF" w:rsidR="0025712E" w:rsidRPr="00604078" w:rsidRDefault="0025712E" w:rsidP="002571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604078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389.40</w:t>
            </w:r>
          </w:p>
        </w:tc>
        <w:tc>
          <w:tcPr>
            <w:tcW w:w="1607" w:type="dxa"/>
          </w:tcPr>
          <w:p w14:paraId="344F2F8F" w14:textId="42AE3089" w:rsidR="0025712E" w:rsidRPr="00604078" w:rsidRDefault="0025712E" w:rsidP="002571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604078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5.67</w:t>
            </w:r>
          </w:p>
        </w:tc>
        <w:tc>
          <w:tcPr>
            <w:tcW w:w="1590" w:type="dxa"/>
          </w:tcPr>
          <w:p w14:paraId="5CE053E5" w14:textId="0A14B114" w:rsidR="0025712E" w:rsidRPr="00117567" w:rsidRDefault="0025712E" w:rsidP="002571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604078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&lt;0.0001*</w:t>
            </w:r>
          </w:p>
        </w:tc>
      </w:tr>
      <w:tr w:rsidR="00F91241" w:rsidRPr="005F1F23" w14:paraId="52C31DA5" w14:textId="77777777" w:rsidTr="00117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vMerge/>
            <w:vAlign w:val="center"/>
          </w:tcPr>
          <w:p w14:paraId="0A8DFEE5" w14:textId="77777777" w:rsidR="00F91241" w:rsidRPr="00885CB5" w:rsidRDefault="00F91241" w:rsidP="00F91241">
            <w:pP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</w:p>
        </w:tc>
        <w:tc>
          <w:tcPr>
            <w:tcW w:w="2507" w:type="dxa"/>
          </w:tcPr>
          <w:p w14:paraId="04784DAB" w14:textId="6E9C8905" w:rsidR="00F91241" w:rsidRPr="00885CB5" w:rsidRDefault="00F91241" w:rsidP="00F912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Group III</w:t>
            </w:r>
          </w:p>
        </w:tc>
        <w:tc>
          <w:tcPr>
            <w:tcW w:w="1895" w:type="dxa"/>
          </w:tcPr>
          <w:p w14:paraId="16484E9F" w14:textId="723C2A71" w:rsidR="00F91241" w:rsidRPr="00604078" w:rsidRDefault="00F91241" w:rsidP="00F9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604078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1544.79</w:t>
            </w:r>
          </w:p>
        </w:tc>
        <w:tc>
          <w:tcPr>
            <w:tcW w:w="1607" w:type="dxa"/>
          </w:tcPr>
          <w:p w14:paraId="6EFCF7C2" w14:textId="7E66B66C" w:rsidR="00F91241" w:rsidRPr="00604078" w:rsidRDefault="00F91241" w:rsidP="00F9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604078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9.33</w:t>
            </w:r>
          </w:p>
        </w:tc>
        <w:tc>
          <w:tcPr>
            <w:tcW w:w="1590" w:type="dxa"/>
          </w:tcPr>
          <w:p w14:paraId="79B9D10C" w14:textId="7E813FA7" w:rsidR="00F91241" w:rsidRPr="00117567" w:rsidRDefault="00F91241" w:rsidP="00F91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0.0008*</w:t>
            </w:r>
          </w:p>
        </w:tc>
      </w:tr>
      <w:tr w:rsidR="00604078" w:rsidRPr="005F1F23" w14:paraId="683B3924" w14:textId="77777777" w:rsidTr="000306FA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5" w:type="dxa"/>
            <w:vMerge/>
            <w:tcBorders>
              <w:bottom w:val="single" w:sz="12" w:space="0" w:color="000000"/>
            </w:tcBorders>
            <w:vAlign w:val="center"/>
          </w:tcPr>
          <w:p w14:paraId="54F4FD34" w14:textId="77777777" w:rsidR="00604078" w:rsidRPr="00885CB5" w:rsidRDefault="00604078" w:rsidP="00604078">
            <w:pP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</w:p>
        </w:tc>
        <w:tc>
          <w:tcPr>
            <w:tcW w:w="2507" w:type="dxa"/>
            <w:tcBorders>
              <w:bottom w:val="single" w:sz="12" w:space="0" w:color="auto"/>
            </w:tcBorders>
          </w:tcPr>
          <w:p w14:paraId="55A28BDB" w14:textId="064178BC" w:rsidR="00604078" w:rsidRPr="00D958E4" w:rsidRDefault="00604078" w:rsidP="006040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Group IV</w:t>
            </w:r>
          </w:p>
        </w:tc>
        <w:tc>
          <w:tcPr>
            <w:tcW w:w="1895" w:type="dxa"/>
            <w:tcBorders>
              <w:bottom w:val="single" w:sz="12" w:space="0" w:color="000000"/>
            </w:tcBorders>
          </w:tcPr>
          <w:p w14:paraId="57DC33D6" w14:textId="699C59CC" w:rsidR="00604078" w:rsidRPr="00604078" w:rsidRDefault="00604078" w:rsidP="006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604078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334.19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</w:tcPr>
          <w:p w14:paraId="35BD8C6F" w14:textId="55BD3A5D" w:rsidR="00604078" w:rsidRPr="00604078" w:rsidRDefault="00604078" w:rsidP="006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604078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4.28</w:t>
            </w:r>
          </w:p>
        </w:tc>
        <w:tc>
          <w:tcPr>
            <w:tcW w:w="1590" w:type="dxa"/>
            <w:tcBorders>
              <w:bottom w:val="single" w:sz="12" w:space="0" w:color="000000"/>
            </w:tcBorders>
          </w:tcPr>
          <w:p w14:paraId="43C1432F" w14:textId="784E0704" w:rsidR="00604078" w:rsidRPr="00117567" w:rsidRDefault="00604078" w:rsidP="006040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</w:pPr>
            <w:r w:rsidRPr="00604078">
              <w:rPr>
                <w:rFonts w:asciiTheme="majorBidi" w:eastAsia="Calibri" w:hAnsiTheme="majorBidi" w:cstheme="majorBidi"/>
                <w:kern w:val="0"/>
                <w:lang w:val="en-GB"/>
                <w14:ligatures w14:val="none"/>
              </w:rPr>
              <w:t>0.02*</w:t>
            </w:r>
          </w:p>
        </w:tc>
      </w:tr>
    </w:tbl>
    <w:p w14:paraId="3730A28C" w14:textId="7F40DEDB" w:rsidR="00117567" w:rsidRDefault="00117567" w:rsidP="00117567">
      <w:pPr>
        <w:spacing w:line="259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D958E4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*Statistically significant difference (</w:t>
      </w:r>
      <w:r w:rsidRPr="00D958E4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P</w:t>
      </w:r>
      <w:r w:rsidRPr="0069465C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≤</w:t>
      </w:r>
      <w:r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0</w:t>
      </w:r>
      <w:r w:rsidRPr="00D958E4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.05)</w:t>
      </w:r>
    </w:p>
    <w:p w14:paraId="3DFF97D2" w14:textId="77777777" w:rsidR="00117567" w:rsidRDefault="00117567"/>
    <w:p w14:paraId="1566F719" w14:textId="77777777" w:rsidR="00CC3F91" w:rsidRDefault="00CC3F91"/>
    <w:sectPr w:rsidR="00CC3F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D92"/>
    <w:rsid w:val="00004CCF"/>
    <w:rsid w:val="00021ECA"/>
    <w:rsid w:val="000306FA"/>
    <w:rsid w:val="0003506F"/>
    <w:rsid w:val="00080BFE"/>
    <w:rsid w:val="00090FE7"/>
    <w:rsid w:val="000A4CF5"/>
    <w:rsid w:val="000C2893"/>
    <w:rsid w:val="000E13B1"/>
    <w:rsid w:val="000E41B7"/>
    <w:rsid w:val="000F2AA1"/>
    <w:rsid w:val="00105C66"/>
    <w:rsid w:val="0010674F"/>
    <w:rsid w:val="00117567"/>
    <w:rsid w:val="0012355E"/>
    <w:rsid w:val="001259DE"/>
    <w:rsid w:val="001578F2"/>
    <w:rsid w:val="0016525A"/>
    <w:rsid w:val="001652C2"/>
    <w:rsid w:val="00167685"/>
    <w:rsid w:val="00190266"/>
    <w:rsid w:val="001D7820"/>
    <w:rsid w:val="001F4567"/>
    <w:rsid w:val="00201A8C"/>
    <w:rsid w:val="0020446E"/>
    <w:rsid w:val="00212122"/>
    <w:rsid w:val="0025712E"/>
    <w:rsid w:val="00273B50"/>
    <w:rsid w:val="002A0E6B"/>
    <w:rsid w:val="002C00B8"/>
    <w:rsid w:val="002D2476"/>
    <w:rsid w:val="003058AE"/>
    <w:rsid w:val="00310C97"/>
    <w:rsid w:val="0031376E"/>
    <w:rsid w:val="00332684"/>
    <w:rsid w:val="00334872"/>
    <w:rsid w:val="00351D92"/>
    <w:rsid w:val="003B7059"/>
    <w:rsid w:val="003C18B5"/>
    <w:rsid w:val="003E0F65"/>
    <w:rsid w:val="003E1F05"/>
    <w:rsid w:val="0041222E"/>
    <w:rsid w:val="004151DB"/>
    <w:rsid w:val="00423E02"/>
    <w:rsid w:val="00431C5D"/>
    <w:rsid w:val="00442578"/>
    <w:rsid w:val="00451034"/>
    <w:rsid w:val="0048601F"/>
    <w:rsid w:val="004B010C"/>
    <w:rsid w:val="004E2BEE"/>
    <w:rsid w:val="004E54A2"/>
    <w:rsid w:val="004F3A3B"/>
    <w:rsid w:val="00516965"/>
    <w:rsid w:val="00524E7C"/>
    <w:rsid w:val="00525797"/>
    <w:rsid w:val="0054053C"/>
    <w:rsid w:val="00551982"/>
    <w:rsid w:val="005552BB"/>
    <w:rsid w:val="00583A7E"/>
    <w:rsid w:val="005A7821"/>
    <w:rsid w:val="005D4E21"/>
    <w:rsid w:val="005D6CFD"/>
    <w:rsid w:val="005F1F23"/>
    <w:rsid w:val="005F589B"/>
    <w:rsid w:val="00604078"/>
    <w:rsid w:val="00632D8A"/>
    <w:rsid w:val="006357D3"/>
    <w:rsid w:val="00653117"/>
    <w:rsid w:val="00660C39"/>
    <w:rsid w:val="00692B67"/>
    <w:rsid w:val="0069465C"/>
    <w:rsid w:val="006E11BA"/>
    <w:rsid w:val="006E601F"/>
    <w:rsid w:val="006E7E67"/>
    <w:rsid w:val="00717E40"/>
    <w:rsid w:val="0078684E"/>
    <w:rsid w:val="007D59D9"/>
    <w:rsid w:val="008255EA"/>
    <w:rsid w:val="008261C6"/>
    <w:rsid w:val="0084329E"/>
    <w:rsid w:val="00855805"/>
    <w:rsid w:val="0085782F"/>
    <w:rsid w:val="00885CB5"/>
    <w:rsid w:val="008C35A5"/>
    <w:rsid w:val="008D6819"/>
    <w:rsid w:val="008E3722"/>
    <w:rsid w:val="00900CDC"/>
    <w:rsid w:val="0092402F"/>
    <w:rsid w:val="009275AE"/>
    <w:rsid w:val="00927F1C"/>
    <w:rsid w:val="0093682D"/>
    <w:rsid w:val="00977A4C"/>
    <w:rsid w:val="00983DD2"/>
    <w:rsid w:val="009A3B8A"/>
    <w:rsid w:val="009F50C6"/>
    <w:rsid w:val="00A04DC6"/>
    <w:rsid w:val="00A12E50"/>
    <w:rsid w:val="00A14B77"/>
    <w:rsid w:val="00A1683F"/>
    <w:rsid w:val="00A31354"/>
    <w:rsid w:val="00A36345"/>
    <w:rsid w:val="00A41571"/>
    <w:rsid w:val="00A446ED"/>
    <w:rsid w:val="00A600BF"/>
    <w:rsid w:val="00A6240A"/>
    <w:rsid w:val="00A64D83"/>
    <w:rsid w:val="00A863BC"/>
    <w:rsid w:val="00A914A9"/>
    <w:rsid w:val="00AB3935"/>
    <w:rsid w:val="00AB3FEB"/>
    <w:rsid w:val="00AC0DA1"/>
    <w:rsid w:val="00AD1FCE"/>
    <w:rsid w:val="00AD229F"/>
    <w:rsid w:val="00B00E80"/>
    <w:rsid w:val="00B05EC2"/>
    <w:rsid w:val="00B20BFA"/>
    <w:rsid w:val="00B43C78"/>
    <w:rsid w:val="00B52424"/>
    <w:rsid w:val="00B54182"/>
    <w:rsid w:val="00B63B9E"/>
    <w:rsid w:val="00B642F7"/>
    <w:rsid w:val="00BA5F63"/>
    <w:rsid w:val="00BC7FA3"/>
    <w:rsid w:val="00BD0500"/>
    <w:rsid w:val="00BF034B"/>
    <w:rsid w:val="00C01DC0"/>
    <w:rsid w:val="00C926C5"/>
    <w:rsid w:val="00CA7517"/>
    <w:rsid w:val="00CB557D"/>
    <w:rsid w:val="00CC098C"/>
    <w:rsid w:val="00CC3F91"/>
    <w:rsid w:val="00CE4EC9"/>
    <w:rsid w:val="00D00C61"/>
    <w:rsid w:val="00D324BC"/>
    <w:rsid w:val="00D40986"/>
    <w:rsid w:val="00D50BFD"/>
    <w:rsid w:val="00D618D4"/>
    <w:rsid w:val="00D83E16"/>
    <w:rsid w:val="00D851AB"/>
    <w:rsid w:val="00D958E4"/>
    <w:rsid w:val="00E22225"/>
    <w:rsid w:val="00E30788"/>
    <w:rsid w:val="00E430C4"/>
    <w:rsid w:val="00E964BF"/>
    <w:rsid w:val="00EC408B"/>
    <w:rsid w:val="00EE6D67"/>
    <w:rsid w:val="00EF2BAA"/>
    <w:rsid w:val="00F12246"/>
    <w:rsid w:val="00F456A1"/>
    <w:rsid w:val="00F67C5B"/>
    <w:rsid w:val="00F713B3"/>
    <w:rsid w:val="00F91241"/>
    <w:rsid w:val="00FA0840"/>
    <w:rsid w:val="00FC1FF8"/>
    <w:rsid w:val="00FD44A3"/>
    <w:rsid w:val="00FD51CD"/>
    <w:rsid w:val="00FE6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FBFDF"/>
  <w15:chartTrackingRefBased/>
  <w15:docId w15:val="{7F56F3AB-D220-4EB8-83D7-4670F28A7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65C"/>
  </w:style>
  <w:style w:type="paragraph" w:styleId="Heading1">
    <w:name w:val="heading 1"/>
    <w:basedOn w:val="Normal"/>
    <w:next w:val="Normal"/>
    <w:link w:val="Heading1Char"/>
    <w:uiPriority w:val="9"/>
    <w:qFormat/>
    <w:rsid w:val="00351D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1D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1D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1D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1D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1D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1D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1D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1D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1D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1D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1D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1D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1D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1D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1D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1D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1D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1D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1D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1D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1D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1D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1D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1D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1D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1D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1D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1D92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D958E4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D958E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D958E4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">
    <w:name w:val="Plain Table 211"/>
    <w:basedOn w:val="TableNormal"/>
    <w:uiPriority w:val="42"/>
    <w:rsid w:val="00D958E4"/>
    <w:pPr>
      <w:spacing w:after="0" w:line="240" w:lineRule="auto"/>
    </w:pPr>
    <w:rPr>
      <w:rFonts w:ascii="Calibri" w:eastAsia="Calibri" w:hAnsi="Calibri" w:cs="Arial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1">
    <w:name w:val="Plain Table 1"/>
    <w:basedOn w:val="TableNormal"/>
    <w:uiPriority w:val="41"/>
    <w:rsid w:val="0055198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1676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7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9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2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5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1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2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mna Mohamed Saad Mohamed Ibrahim</dc:creator>
  <cp:keywords/>
  <dc:description/>
  <cp:lastModifiedBy>Ahmad Mostafa Abbas Ali Mobarak</cp:lastModifiedBy>
  <cp:revision>13</cp:revision>
  <dcterms:created xsi:type="dcterms:W3CDTF">2024-07-11T12:38:00Z</dcterms:created>
  <dcterms:modified xsi:type="dcterms:W3CDTF">2024-07-22T14:47:00Z</dcterms:modified>
</cp:coreProperties>
</file>